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465EBD" w14:textId="04831B16" w:rsidR="00B9736B" w:rsidRDefault="00A32349">
      <w:pPr>
        <w:rPr>
          <w:rFonts w:ascii="Times New Roman" w:hAnsi="Times New Roman"/>
          <w:szCs w:val="21"/>
        </w:rPr>
      </w:pPr>
      <w:r w:rsidRPr="00A32349">
        <w:rPr>
          <w:rFonts w:ascii="Times New Roman" w:hAnsi="Times New Roman"/>
          <w:szCs w:val="21"/>
        </w:rPr>
        <w:t>Table S</w:t>
      </w:r>
      <w:r w:rsidR="00E97B94">
        <w:rPr>
          <w:rFonts w:ascii="Times New Roman" w:hAnsi="Times New Roman" w:hint="eastAsia"/>
          <w:szCs w:val="21"/>
        </w:rPr>
        <w:t>1</w:t>
      </w:r>
      <w:r w:rsidRPr="00A32349">
        <w:rPr>
          <w:rFonts w:ascii="Times New Roman" w:hAnsi="Times New Roman"/>
          <w:szCs w:val="21"/>
        </w:rPr>
        <w:t>. The checklist of imaging methodology quality assessment for all the articles included in meta-analysis.</w:t>
      </w:r>
    </w:p>
    <w:tbl>
      <w:tblPr>
        <w:tblStyle w:val="a7"/>
        <w:tblW w:w="14885" w:type="dxa"/>
        <w:tblInd w:w="-31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1134"/>
        <w:gridCol w:w="1276"/>
        <w:gridCol w:w="1417"/>
        <w:gridCol w:w="709"/>
        <w:gridCol w:w="1276"/>
        <w:gridCol w:w="740"/>
        <w:gridCol w:w="846"/>
        <w:gridCol w:w="1026"/>
        <w:gridCol w:w="976"/>
        <w:gridCol w:w="1106"/>
        <w:gridCol w:w="1117"/>
        <w:gridCol w:w="1276"/>
        <w:gridCol w:w="709"/>
      </w:tblGrid>
      <w:tr w:rsidR="00523D63" w14:paraId="3233218F" w14:textId="77777777" w:rsidTr="00523D63">
        <w:tc>
          <w:tcPr>
            <w:tcW w:w="1277" w:type="dxa"/>
            <w:vMerge w:val="restart"/>
            <w:tcBorders>
              <w:top w:val="single" w:sz="4" w:space="0" w:color="auto"/>
              <w:bottom w:val="nil"/>
            </w:tcBorders>
          </w:tcPr>
          <w:p w14:paraId="5B18857F" w14:textId="04D40F1B" w:rsidR="00523D63" w:rsidRDefault="00523D63" w:rsidP="006512EB">
            <w:pPr>
              <w:rPr>
                <w:szCs w:val="21"/>
              </w:rPr>
            </w:pPr>
            <w:r w:rsidRPr="0013283D">
              <w:rPr>
                <w:rFonts w:ascii="Times New Roman" w:hAnsi="Times New Roman" w:cs="Times New Roman"/>
                <w:b/>
                <w:bCs/>
                <w:sz w:val="18"/>
                <w:szCs w:val="18"/>
              </w:rPr>
              <w:t>Study</w:t>
            </w:r>
          </w:p>
        </w:tc>
        <w:tc>
          <w:tcPr>
            <w:tcW w:w="4536" w:type="dxa"/>
            <w:gridSpan w:val="4"/>
            <w:tcBorders>
              <w:top w:val="single" w:sz="4" w:space="0" w:color="auto"/>
              <w:bottom w:val="nil"/>
            </w:tcBorders>
          </w:tcPr>
          <w:p w14:paraId="1BED8A7C" w14:textId="4D5F7261" w:rsidR="00523D63" w:rsidRDefault="00523D63" w:rsidP="006512EB">
            <w:pPr>
              <w:rPr>
                <w:szCs w:val="21"/>
              </w:rPr>
            </w:pPr>
            <w:r>
              <w:rPr>
                <w:rFonts w:ascii="Times New Roman" w:hAnsi="Times New Roman"/>
                <w:b/>
                <w:bCs/>
                <w:sz w:val="20"/>
                <w:szCs w:val="20"/>
              </w:rPr>
              <w:t>Category 1: Subjects</w:t>
            </w:r>
          </w:p>
        </w:tc>
        <w:tc>
          <w:tcPr>
            <w:tcW w:w="5970" w:type="dxa"/>
            <w:gridSpan w:val="6"/>
            <w:tcBorders>
              <w:top w:val="single" w:sz="4" w:space="0" w:color="auto"/>
              <w:bottom w:val="nil"/>
            </w:tcBorders>
          </w:tcPr>
          <w:p w14:paraId="0FD8A52F" w14:textId="3F20D23E" w:rsidR="00523D63" w:rsidRDefault="00523D63" w:rsidP="006512EB">
            <w:pPr>
              <w:rPr>
                <w:szCs w:val="21"/>
              </w:rPr>
            </w:pPr>
            <w:r>
              <w:rPr>
                <w:rFonts w:ascii="Times New Roman" w:hAnsi="Times New Roman"/>
                <w:b/>
                <w:bCs/>
                <w:sz w:val="20"/>
                <w:szCs w:val="20"/>
              </w:rPr>
              <w:t>Category 2: Methods for image acquisition and analysis</w:t>
            </w:r>
          </w:p>
        </w:tc>
        <w:tc>
          <w:tcPr>
            <w:tcW w:w="2393" w:type="dxa"/>
            <w:gridSpan w:val="2"/>
            <w:tcBorders>
              <w:top w:val="single" w:sz="4" w:space="0" w:color="auto"/>
              <w:bottom w:val="nil"/>
            </w:tcBorders>
          </w:tcPr>
          <w:p w14:paraId="5D6F65C4" w14:textId="57ED3700" w:rsidR="00523D63" w:rsidRDefault="00523D63" w:rsidP="006512EB">
            <w:pPr>
              <w:rPr>
                <w:szCs w:val="21"/>
              </w:rPr>
            </w:pPr>
            <w:r>
              <w:rPr>
                <w:rFonts w:ascii="Times New Roman" w:hAnsi="Times New Roman"/>
                <w:b/>
                <w:bCs/>
                <w:sz w:val="20"/>
                <w:szCs w:val="20"/>
              </w:rPr>
              <w:t>Category 3: Results and conclusions</w:t>
            </w:r>
          </w:p>
        </w:tc>
        <w:tc>
          <w:tcPr>
            <w:tcW w:w="709" w:type="dxa"/>
            <w:tcBorders>
              <w:top w:val="single" w:sz="4" w:space="0" w:color="auto"/>
              <w:bottom w:val="nil"/>
            </w:tcBorders>
          </w:tcPr>
          <w:p w14:paraId="159FE579" w14:textId="77777777" w:rsidR="00523D63" w:rsidRDefault="00523D63" w:rsidP="006512EB">
            <w:pPr>
              <w:rPr>
                <w:szCs w:val="21"/>
              </w:rPr>
            </w:pPr>
          </w:p>
        </w:tc>
      </w:tr>
      <w:tr w:rsidR="00523D63" w:rsidRPr="0013283D" w14:paraId="5DE2AE19" w14:textId="77777777" w:rsidTr="00523D63">
        <w:tc>
          <w:tcPr>
            <w:tcW w:w="1277" w:type="dxa"/>
            <w:vMerge/>
            <w:tcBorders>
              <w:top w:val="nil"/>
              <w:bottom w:val="single" w:sz="4" w:space="0" w:color="auto"/>
            </w:tcBorders>
          </w:tcPr>
          <w:p w14:paraId="6E9B332D" w14:textId="5B2A6791" w:rsidR="00523D63" w:rsidRPr="0013283D" w:rsidRDefault="00523D63" w:rsidP="006512EB">
            <w:pPr>
              <w:rPr>
                <w:rFonts w:ascii="Times New Roman" w:hAnsi="Times New Roman" w:cs="Times New Roman"/>
                <w:sz w:val="18"/>
                <w:szCs w:val="18"/>
              </w:rPr>
            </w:pPr>
          </w:p>
        </w:tc>
        <w:tc>
          <w:tcPr>
            <w:tcW w:w="1134" w:type="dxa"/>
            <w:tcBorders>
              <w:top w:val="nil"/>
              <w:bottom w:val="single" w:sz="4" w:space="0" w:color="auto"/>
            </w:tcBorders>
          </w:tcPr>
          <w:p w14:paraId="53074972" w14:textId="6BC91B02"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Patients were evaluated prospectively, specific diagnostic criteria were applied, and demographic data were reported</w:t>
            </w:r>
          </w:p>
        </w:tc>
        <w:tc>
          <w:tcPr>
            <w:tcW w:w="1276" w:type="dxa"/>
            <w:tcBorders>
              <w:top w:val="nil"/>
              <w:bottom w:val="single" w:sz="4" w:space="0" w:color="auto"/>
            </w:tcBorders>
          </w:tcPr>
          <w:p w14:paraId="59997D3E" w14:textId="1D1DFB0A"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Healthy comparison participants were evaluated prospectively; psychiatric and medical illnesses were excluded</w:t>
            </w:r>
          </w:p>
        </w:tc>
        <w:tc>
          <w:tcPr>
            <w:tcW w:w="1417" w:type="dxa"/>
            <w:tcBorders>
              <w:top w:val="nil"/>
              <w:bottom w:val="single" w:sz="4" w:space="0" w:color="auto"/>
            </w:tcBorders>
          </w:tcPr>
          <w:p w14:paraId="7066A3C3" w14:textId="223471B2"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Important variables (e.g., age, gender, drug status, illness duration, and symptom severity) were checked either via stratification or statistics</w:t>
            </w:r>
          </w:p>
        </w:tc>
        <w:tc>
          <w:tcPr>
            <w:tcW w:w="709" w:type="dxa"/>
            <w:tcBorders>
              <w:top w:val="nil"/>
              <w:bottom w:val="single" w:sz="4" w:space="0" w:color="auto"/>
            </w:tcBorders>
          </w:tcPr>
          <w:p w14:paraId="2CA573CA" w14:textId="50FA82F1"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Sample size per group: ≥ 20, scores 1; ≥ 10, scores 0.5</w:t>
            </w:r>
          </w:p>
        </w:tc>
        <w:tc>
          <w:tcPr>
            <w:tcW w:w="1276" w:type="dxa"/>
            <w:tcBorders>
              <w:top w:val="nil"/>
              <w:bottom w:val="single" w:sz="4" w:space="0" w:color="auto"/>
            </w:tcBorders>
          </w:tcPr>
          <w:p w14:paraId="6257E146" w14:textId="357E4A1E"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All neuroanatomic measurements were made blind to group assignment and to subjects’ identity</w:t>
            </w:r>
          </w:p>
        </w:tc>
        <w:tc>
          <w:tcPr>
            <w:tcW w:w="740" w:type="dxa"/>
            <w:tcBorders>
              <w:top w:val="nil"/>
              <w:bottom w:val="single" w:sz="4" w:space="0" w:color="auto"/>
            </w:tcBorders>
          </w:tcPr>
          <w:p w14:paraId="606A32EA" w14:textId="48EE3052"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Measures for brain structures were reported</w:t>
            </w:r>
          </w:p>
        </w:tc>
        <w:tc>
          <w:tcPr>
            <w:tcW w:w="846" w:type="dxa"/>
            <w:tcBorders>
              <w:top w:val="nil"/>
              <w:bottom w:val="single" w:sz="4" w:space="0" w:color="auto"/>
            </w:tcBorders>
          </w:tcPr>
          <w:p w14:paraId="653017D8" w14:textId="74C0A84E"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lang w:val="fr-FR"/>
              </w:rPr>
              <w:t>Magnet strength: 3T, scores 1; 1.5T, scores 0.5</w:t>
            </w:r>
          </w:p>
        </w:tc>
        <w:tc>
          <w:tcPr>
            <w:tcW w:w="1026" w:type="dxa"/>
            <w:tcBorders>
              <w:top w:val="nil"/>
              <w:bottom w:val="single" w:sz="4" w:space="0" w:color="auto"/>
            </w:tcBorders>
          </w:tcPr>
          <w:p w14:paraId="010F9556" w14:textId="1E05B578"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The imaging technique used was clearly described so that it could be reproduced</w:t>
            </w:r>
          </w:p>
        </w:tc>
        <w:tc>
          <w:tcPr>
            <w:tcW w:w="976" w:type="dxa"/>
            <w:tcBorders>
              <w:top w:val="nil"/>
              <w:bottom w:val="single" w:sz="4" w:space="0" w:color="auto"/>
            </w:tcBorders>
          </w:tcPr>
          <w:p w14:paraId="4DE0ABE1" w14:textId="5C0F7D41"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Whole brain analysis was automated without a previously defined region</w:t>
            </w:r>
          </w:p>
        </w:tc>
        <w:tc>
          <w:tcPr>
            <w:tcW w:w="1106" w:type="dxa"/>
            <w:tcBorders>
              <w:top w:val="nil"/>
              <w:bottom w:val="single" w:sz="4" w:space="0" w:color="auto"/>
            </w:tcBorders>
          </w:tcPr>
          <w:p w14:paraId="3F2EB3F3" w14:textId="59451D73"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Spatial coordinates were reported in a standard space (e.g., Talairach or MNI coordinates)</w:t>
            </w:r>
          </w:p>
        </w:tc>
        <w:tc>
          <w:tcPr>
            <w:tcW w:w="1117" w:type="dxa"/>
            <w:tcBorders>
              <w:top w:val="nil"/>
              <w:bottom w:val="single" w:sz="4" w:space="0" w:color="auto"/>
            </w:tcBorders>
          </w:tcPr>
          <w:p w14:paraId="7DBA5514" w14:textId="4B87A1C3"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Statistical results were corrected for multiple comparison scores 1, uncorrected scores 0.5</w:t>
            </w:r>
          </w:p>
        </w:tc>
        <w:tc>
          <w:tcPr>
            <w:tcW w:w="1276" w:type="dxa"/>
            <w:tcBorders>
              <w:top w:val="nil"/>
              <w:bottom w:val="single" w:sz="4" w:space="0" w:color="auto"/>
            </w:tcBorders>
          </w:tcPr>
          <w:p w14:paraId="705EDE5E" w14:textId="2D559FA4" w:rsidR="00523D63" w:rsidRPr="0013283D" w:rsidRDefault="00523D63" w:rsidP="0013283D">
            <w:pPr>
              <w:jc w:val="left"/>
              <w:rPr>
                <w:rFonts w:ascii="Times New Roman" w:hAnsi="Times New Roman" w:cs="Times New Roman"/>
                <w:sz w:val="18"/>
                <w:szCs w:val="18"/>
              </w:rPr>
            </w:pPr>
            <w:r w:rsidRPr="0013283D">
              <w:rPr>
                <w:rFonts w:ascii="Times New Roman" w:hAnsi="Times New Roman" w:cs="Times New Roman"/>
                <w:sz w:val="18"/>
                <w:szCs w:val="18"/>
              </w:rPr>
              <w:t>Conclusions were consistent with the results obtained, and the limitations were discussed</w:t>
            </w:r>
          </w:p>
        </w:tc>
        <w:tc>
          <w:tcPr>
            <w:tcW w:w="709" w:type="dxa"/>
            <w:tcBorders>
              <w:top w:val="nil"/>
              <w:bottom w:val="single" w:sz="4" w:space="0" w:color="auto"/>
            </w:tcBorders>
          </w:tcPr>
          <w:p w14:paraId="0285B0F7" w14:textId="48DA1C56" w:rsidR="00523D63" w:rsidRPr="0013283D" w:rsidRDefault="00523D63" w:rsidP="006512EB">
            <w:pPr>
              <w:rPr>
                <w:rFonts w:ascii="Times New Roman" w:hAnsi="Times New Roman" w:cs="Times New Roman"/>
                <w:sz w:val="18"/>
                <w:szCs w:val="18"/>
              </w:rPr>
            </w:pPr>
            <w:r w:rsidRPr="0013283D">
              <w:rPr>
                <w:rFonts w:ascii="Times New Roman" w:hAnsi="Times New Roman" w:cs="Times New Roman"/>
                <w:sz w:val="18"/>
                <w:szCs w:val="18"/>
              </w:rPr>
              <w:t>total</w:t>
            </w:r>
          </w:p>
        </w:tc>
      </w:tr>
      <w:tr w:rsidR="00185ECF" w:rsidRPr="0013283D" w14:paraId="76C26B8B" w14:textId="77777777" w:rsidTr="00523D63">
        <w:tc>
          <w:tcPr>
            <w:tcW w:w="1277" w:type="dxa"/>
            <w:tcBorders>
              <w:top w:val="single" w:sz="4" w:space="0" w:color="auto"/>
            </w:tcBorders>
            <w:vAlign w:val="bottom"/>
          </w:tcPr>
          <w:p w14:paraId="5C3DE207" w14:textId="4543CB6C"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Yang et al. 2010</w:t>
            </w:r>
            <w:r w:rsidR="004F1E00">
              <w:rPr>
                <w:rFonts w:ascii="Times New Roman" w:eastAsia="等线" w:hAnsi="Times New Roman" w:cs="Times New Roman"/>
                <w:color w:val="000000"/>
                <w:sz w:val="18"/>
                <w:szCs w:val="18"/>
              </w:rPr>
              <w:fldChar w:fldCharType="begin"/>
            </w:r>
            <w:r w:rsidR="004F1E00">
              <w:rPr>
                <w:rFonts w:ascii="Times New Roman" w:eastAsia="等线" w:hAnsi="Times New Roman" w:cs="Times New Roman"/>
                <w:color w:val="000000"/>
                <w:sz w:val="18"/>
                <w:szCs w:val="18"/>
              </w:rPr>
              <w:instrText xml:space="preserve"> ADDIN EN.CITE &lt;EndNote&gt;&lt;Cite&gt;&lt;Author&gt;Yang&lt;/Author&gt;&lt;Year&gt;2010&lt;/Year&gt;&lt;RecNum&gt;211&lt;/RecNum&gt;&lt;DisplayText&gt;(1)&lt;/DisplayText&gt;&lt;record&gt;&lt;rec-number&gt;211&lt;/rec-number&gt;&lt;foreign-keys&gt;&lt;key app="EN" db-id="sep0e225tfadssesxaavtazjddsapfdfwvew" timestamp="1699343628"&gt;211&lt;/key&gt;&lt;/foreign-keys&gt;&lt;ref-type name="Journal Article"&gt;17&lt;/ref-type&gt;&lt;contributors&gt;&lt;authors&gt;&lt;author&gt;Yang, T.&lt;/author&gt;&lt;author&gt;Cheng, Y.&lt;/author&gt;&lt;author&gt;Li, H.&lt;/author&gt;&lt;author&gt;Jiang, H.&lt;/author&gt;&lt;author&gt;Luo, C.&lt;/author&gt;&lt;author&gt;Shan, B.&lt;/author&gt;&lt;author&gt;Xu, L.&lt;/author&gt;&lt;author&gt;Xu, X.&lt;/author&gt;&lt;/authors&gt;&lt;/contributors&gt;&lt;auth-address&gt;Department of Psychiatry, The First Affiliated Hospital of Kunming Medical College, Chinese Academy of Sciences, Kunming Institute of Zoology, The First Hospital of Kunming City, Kunming, China.&lt;/auth-address&gt;&lt;titles&gt;&lt;title&gt;Abnormal regional homogeneity of drug-naïve obsessive-compulsive patients&lt;/title&gt;&lt;secondary-title&gt;Neuroreport&lt;/secondary-title&gt;&lt;alt-title&gt;Neuroreport&lt;/alt-title&gt;&lt;/titles&gt;&lt;periodical&gt;&lt;full-title&gt;Neuroreport&lt;/full-title&gt;&lt;abbr-1&gt;Neuroreport&lt;/abbr-1&gt;&lt;/periodical&gt;&lt;alt-periodical&gt;&lt;full-title&gt;Neuroreport&lt;/full-title&gt;&lt;abbr-1&gt;Neuroreport&lt;/abbr-1&gt;&lt;/alt-periodical&gt;&lt;pages&gt;786-90&lt;/pages&gt;&lt;volume&gt;21&lt;/volume&gt;&lt;number&gt;11&lt;/number&gt;&lt;edition&gt;2010/06/24&lt;/edition&gt;&lt;keywords&gt;&lt;keyword&gt;Adult&lt;/keyword&gt;&lt;keyword&gt;Brain/*pathology&lt;/keyword&gt;&lt;keyword&gt;Brain Mapping&lt;/keyword&gt;&lt;keyword&gt;Female&lt;/keyword&gt;&lt;keyword&gt;Humans&lt;/keyword&gt;&lt;keyword&gt;Image Interpretation, Computer-Assisted&lt;/keyword&gt;&lt;keyword&gt;Magnetic Resonance Imaging&lt;/keyword&gt;&lt;keyword&gt;Male&lt;/keyword&gt;&lt;keyword&gt;Obsessive-Compulsive Disorder/*pathology&lt;/keyword&gt;&lt;/keywords&gt;&lt;dates&gt;&lt;year&gt;2010&lt;/year&gt;&lt;pub-dates&gt;&lt;date&gt;Aug 4&lt;/date&gt;&lt;/pub-dates&gt;&lt;/dates&gt;&lt;isbn&gt;0959-4965&lt;/isbn&gt;&lt;accession-num&gt;20571458&lt;/accession-num&gt;&lt;urls&gt;&lt;/urls&gt;&lt;electronic-resource-num&gt;10.1097/WNR.0b013e32833cadf0&lt;/electronic-resource-num&gt;&lt;remote-database-provider&gt;NLM&lt;/remote-database-provider&gt;&lt;language&gt;eng&lt;/language&gt;&lt;/record&gt;&lt;/Cite&gt;&lt;/EndNote&gt;</w:instrText>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w:t>
            </w:r>
            <w:r w:rsidR="004F1E00">
              <w:rPr>
                <w:rFonts w:ascii="Times New Roman" w:eastAsia="等线" w:hAnsi="Times New Roman" w:cs="Times New Roman"/>
                <w:color w:val="000000"/>
                <w:sz w:val="18"/>
                <w:szCs w:val="18"/>
              </w:rPr>
              <w:fldChar w:fldCharType="end"/>
            </w:r>
          </w:p>
        </w:tc>
        <w:tc>
          <w:tcPr>
            <w:tcW w:w="1134" w:type="dxa"/>
            <w:tcBorders>
              <w:top w:val="single" w:sz="4" w:space="0" w:color="auto"/>
            </w:tcBorders>
          </w:tcPr>
          <w:p w14:paraId="4D151B6E" w14:textId="02D9CD14"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Borders>
              <w:top w:val="single" w:sz="4" w:space="0" w:color="auto"/>
            </w:tcBorders>
          </w:tcPr>
          <w:p w14:paraId="3DCA3296" w14:textId="4C9650C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Borders>
              <w:top w:val="single" w:sz="4" w:space="0" w:color="auto"/>
            </w:tcBorders>
          </w:tcPr>
          <w:p w14:paraId="1103865A" w14:textId="14BE286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Borders>
              <w:top w:val="single" w:sz="4" w:space="0" w:color="auto"/>
            </w:tcBorders>
          </w:tcPr>
          <w:p w14:paraId="4F45E6B6" w14:textId="6285E68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Borders>
              <w:top w:val="single" w:sz="4" w:space="0" w:color="auto"/>
            </w:tcBorders>
          </w:tcPr>
          <w:p w14:paraId="47B0C0EA" w14:textId="0B04A63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Borders>
              <w:top w:val="single" w:sz="4" w:space="0" w:color="auto"/>
            </w:tcBorders>
          </w:tcPr>
          <w:p w14:paraId="62E5A0F4" w14:textId="339F7BB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Borders>
              <w:top w:val="single" w:sz="4" w:space="0" w:color="auto"/>
            </w:tcBorders>
          </w:tcPr>
          <w:p w14:paraId="1E5CA994" w14:textId="473C29B1" w:rsidR="009C4C26" w:rsidRPr="0013283D" w:rsidRDefault="00FE5595"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026" w:type="dxa"/>
            <w:tcBorders>
              <w:top w:val="single" w:sz="4" w:space="0" w:color="auto"/>
            </w:tcBorders>
          </w:tcPr>
          <w:p w14:paraId="63E24CAF" w14:textId="7D997E3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Borders>
              <w:top w:val="single" w:sz="4" w:space="0" w:color="auto"/>
            </w:tcBorders>
          </w:tcPr>
          <w:p w14:paraId="7BA4BF12" w14:textId="54A4B1E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Borders>
              <w:top w:val="single" w:sz="4" w:space="0" w:color="auto"/>
            </w:tcBorders>
          </w:tcPr>
          <w:p w14:paraId="7A430C26" w14:textId="522B646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Borders>
              <w:top w:val="single" w:sz="4" w:space="0" w:color="auto"/>
            </w:tcBorders>
          </w:tcPr>
          <w:p w14:paraId="7935FC52" w14:textId="17BF1E5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Borders>
              <w:top w:val="single" w:sz="4" w:space="0" w:color="auto"/>
            </w:tcBorders>
          </w:tcPr>
          <w:p w14:paraId="271DD2FF" w14:textId="28D80A6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Borders>
              <w:top w:val="single" w:sz="4" w:space="0" w:color="auto"/>
            </w:tcBorders>
          </w:tcPr>
          <w:p w14:paraId="3E344832" w14:textId="3FF08976"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72ACF4DC" w14:textId="77777777" w:rsidTr="00523D63">
        <w:tc>
          <w:tcPr>
            <w:tcW w:w="1277" w:type="dxa"/>
            <w:vAlign w:val="bottom"/>
          </w:tcPr>
          <w:p w14:paraId="4511792E" w14:textId="18D39112"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sz w:val="18"/>
                <w:szCs w:val="18"/>
              </w:rPr>
              <w:t>Hou et al. 2012</w:t>
            </w:r>
            <w:r w:rsidR="004F1E00">
              <w:rPr>
                <w:rFonts w:ascii="Times New Roman" w:eastAsia="等线" w:hAnsi="Times New Roman" w:cs="Times New Roman"/>
                <w:sz w:val="18"/>
                <w:szCs w:val="18"/>
              </w:rPr>
              <w:fldChar w:fldCharType="begin"/>
            </w:r>
            <w:r w:rsidR="004F1E00">
              <w:rPr>
                <w:rFonts w:ascii="Times New Roman" w:eastAsia="等线" w:hAnsi="Times New Roman" w:cs="Times New Roman"/>
                <w:sz w:val="18"/>
                <w:szCs w:val="18"/>
              </w:rPr>
              <w:instrText xml:space="preserve"> ADDIN EN.CITE &lt;EndNote&gt;&lt;Cite&gt;&lt;Author&gt;Hou&lt;/Author&gt;&lt;Year&gt;2012&lt;/Year&gt;&lt;RecNum&gt;438&lt;/RecNum&gt;&lt;DisplayText&gt;(2)&lt;/DisplayText&gt;&lt;record&gt;&lt;rec-number&gt;438&lt;/rec-number&gt;&lt;foreign-keys&gt;&lt;key app="EN" db-id="sep0e225tfadssesxaavtazjddsapfdfwvew" timestamp="1699794047"&gt;438&lt;/key&gt;&lt;/foreign-keys&gt;&lt;ref-type name="Journal Article"&gt;17&lt;/ref-type&gt;&lt;contributors&gt;&lt;authors&gt;&lt;author&gt;Hou, J.&lt;/author&gt;&lt;author&gt;Wu, W.&lt;/author&gt;&lt;author&gt;Lin, Y.&lt;/author&gt;&lt;author&gt;Wang, J.&lt;/author&gt;&lt;author&gt;Zhou, D.&lt;/author&gt;&lt;author&gt;Guo, J.&lt;/author&gt;&lt;author&gt;Gu, S.&lt;/author&gt;&lt;author&gt;He, M.&lt;/author&gt;&lt;author&gt;Ahmed, S.&lt;/author&gt;&lt;author&gt;Hu, J.&lt;/author&gt;&lt;author&gt;Qu, W.&lt;/author&gt;&lt;author&gt;Li, H.&lt;/author&gt;&lt;/authors&gt;&lt;/contributors&gt;&lt;auth-address&gt;Department of Radiology, Southwest Hospital, Third Military Medical University, Chongqing, 400038, China.&lt;/auth-address&gt;&lt;titles&gt;&lt;title&gt;Localization of cerebral functional deficits in patients with obsessive-compulsive disorder: a resting-state fMRI study&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313-21&lt;/pages&gt;&lt;volume&gt;138&lt;/volume&gt;&lt;number&gt;3&lt;/number&gt;&lt;edition&gt;2012/02/15&lt;/edition&gt;&lt;keywords&gt;&lt;keyword&gt;Adolescent&lt;/keyword&gt;&lt;keyword&gt;Adult&lt;/keyword&gt;&lt;keyword&gt;Brain/*physiopathology&lt;/keyword&gt;&lt;keyword&gt;Female&lt;/keyword&gt;&lt;keyword&gt;Humans&lt;/keyword&gt;&lt;keyword&gt;*Magnetic Resonance Imaging&lt;/keyword&gt;&lt;keyword&gt;Male&lt;/keyword&gt;&lt;keyword&gt;Obsessive-Compulsive Disorder/diagnosis/pathology/*physiopathology&lt;/keyword&gt;&lt;keyword&gt;Young Adult&lt;/keyword&gt;&lt;/keywords&gt;&lt;dates&gt;&lt;year&gt;2012&lt;/year&gt;&lt;pub-dates&gt;&lt;date&gt;May&lt;/date&gt;&lt;/pub-dates&gt;&lt;/dates&gt;&lt;isbn&gt;0165-0327&lt;/isbn&gt;&lt;accession-num&gt;22331021&lt;/accession-num&gt;&lt;urls&gt;&lt;/urls&gt;&lt;electronic-resource-num&gt;10.1016/j.jad.2012.01.022&lt;/electronic-resource-num&gt;&lt;remote-database-provider&gt;NLM&lt;/remote-database-provider&gt;&lt;language&gt;eng&lt;/language&gt;&lt;/record&gt;&lt;/Cite&gt;&lt;/EndNote&gt;</w:instrText>
            </w:r>
            <w:r w:rsidR="004F1E00">
              <w:rPr>
                <w:rFonts w:ascii="Times New Roman" w:eastAsia="等线" w:hAnsi="Times New Roman" w:cs="Times New Roman"/>
                <w:sz w:val="18"/>
                <w:szCs w:val="18"/>
              </w:rPr>
              <w:fldChar w:fldCharType="separate"/>
            </w:r>
            <w:r w:rsidR="004F1E00">
              <w:rPr>
                <w:rFonts w:ascii="Times New Roman" w:eastAsia="等线" w:hAnsi="Times New Roman" w:cs="Times New Roman"/>
                <w:noProof/>
                <w:sz w:val="18"/>
                <w:szCs w:val="18"/>
              </w:rPr>
              <w:t>(2)</w:t>
            </w:r>
            <w:r w:rsidR="004F1E00">
              <w:rPr>
                <w:rFonts w:ascii="Times New Roman" w:eastAsia="等线" w:hAnsi="Times New Roman" w:cs="Times New Roman"/>
                <w:sz w:val="18"/>
                <w:szCs w:val="18"/>
              </w:rPr>
              <w:fldChar w:fldCharType="end"/>
            </w:r>
          </w:p>
        </w:tc>
        <w:tc>
          <w:tcPr>
            <w:tcW w:w="1134" w:type="dxa"/>
          </w:tcPr>
          <w:p w14:paraId="4A62C23C" w14:textId="789D2778"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49C2608C" w14:textId="3DA5496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40FEB227" w14:textId="1B6783E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06054D1A" w14:textId="20B2C4D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146B8423" w14:textId="4C68D72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7BB8F433" w14:textId="62D3771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017D3F4B" w14:textId="7B887F9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3CF1CFFA" w14:textId="048BB28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23C47859" w14:textId="4D4AAA7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4349BB0F" w14:textId="54A7CA2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7E9A0849" w14:textId="19FC0AB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763CD08D" w14:textId="031426D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619B121" w14:textId="7CFA0FBA"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2A7EE03E" w14:textId="77777777" w:rsidTr="00523D63">
        <w:tc>
          <w:tcPr>
            <w:tcW w:w="1277" w:type="dxa"/>
            <w:vAlign w:val="bottom"/>
          </w:tcPr>
          <w:p w14:paraId="6479EC76" w14:textId="79706A96"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Cheng et al. 2013</w:t>
            </w:r>
            <w:r w:rsidR="004F1E00">
              <w:rPr>
                <w:rFonts w:ascii="Times New Roman" w:eastAsia="等线" w:hAnsi="Times New Roman" w:cs="Times New Roman"/>
                <w:color w:val="000000"/>
                <w:sz w:val="18"/>
                <w:szCs w:val="18"/>
              </w:rPr>
              <w:fldChar w:fldCharType="begin">
                <w:fldData xml:space="preserve">PEVuZE5vdGU+PENpdGU+PEF1dGhvcj5DaGVuZzwvQXV0aG9yPjxZZWFyPjIwMTM8L1llYXI+PFJl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Y3NDc4PC9wYWdl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DaGVuZzwvQXV0aG9yPjxZZWFyPjIwMTM8L1llYXI+PFJl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Y3NDc4PC9wYWdl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3)</w:t>
            </w:r>
            <w:r w:rsidR="004F1E00">
              <w:rPr>
                <w:rFonts w:ascii="Times New Roman" w:eastAsia="等线" w:hAnsi="Times New Roman" w:cs="Times New Roman"/>
                <w:color w:val="000000"/>
                <w:sz w:val="18"/>
                <w:szCs w:val="18"/>
              </w:rPr>
              <w:fldChar w:fldCharType="end"/>
            </w:r>
          </w:p>
        </w:tc>
        <w:tc>
          <w:tcPr>
            <w:tcW w:w="1134" w:type="dxa"/>
          </w:tcPr>
          <w:p w14:paraId="347152B9" w14:textId="40001112"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7A7F443E" w14:textId="08FE5C0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7F69F1D6" w14:textId="2558EEC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E6F8D90" w14:textId="0535657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89699AA" w14:textId="6D12F13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0491EC1F" w14:textId="658D544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6D1C212C" w14:textId="3A01A217"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026" w:type="dxa"/>
          </w:tcPr>
          <w:p w14:paraId="6B3192DD" w14:textId="7E4C1DC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67DC081E" w14:textId="447B4BA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7F304D06" w14:textId="360C103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7B07CF1F" w14:textId="75339B7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75A1C07C" w14:textId="37224DD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5962485C" w14:textId="07781A90"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6469AC75" w14:textId="77777777" w:rsidTr="00523D63">
        <w:tc>
          <w:tcPr>
            <w:tcW w:w="1277" w:type="dxa"/>
            <w:vAlign w:val="bottom"/>
          </w:tcPr>
          <w:p w14:paraId="25ED6AD5" w14:textId="426EE85D"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Ping et al. 2013</w:t>
            </w:r>
            <w:r w:rsidR="004F1E00">
              <w:rPr>
                <w:rFonts w:ascii="Times New Roman" w:eastAsia="等线" w:hAnsi="Times New Roman" w:cs="Times New Roman"/>
                <w:color w:val="000000"/>
                <w:sz w:val="18"/>
                <w:szCs w:val="18"/>
              </w:rPr>
              <w:fldChar w:fldCharType="begin">
                <w:fldData xml:space="preserve">PEVuZE5vdGU+PENpdGU+PEF1dGhvcj5QaW5nPC9BdXRob3I+PFllYXI+MjAxMzwvWWVhcj48UmVj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jcyNjI8L3BhZ2VzPjx2b2x1bWU+ODwvdm9sdW1lPjxudW1iZXI+NjwvbnVtYmVyPjxudW0t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QaW5nPC9BdXRob3I+PFllYXI+MjAxMzwvWWVhcj48UmVj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jcyNjI8L3BhZ2VzPjx2b2x1bWU+ODwvdm9sdW1lPjxudW1iZXI+NjwvbnVtYmVyPjxudW0t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4)</w:t>
            </w:r>
            <w:r w:rsidR="004F1E00">
              <w:rPr>
                <w:rFonts w:ascii="Times New Roman" w:eastAsia="等线" w:hAnsi="Times New Roman" w:cs="Times New Roman"/>
                <w:color w:val="000000"/>
                <w:sz w:val="18"/>
                <w:szCs w:val="18"/>
              </w:rPr>
              <w:fldChar w:fldCharType="end"/>
            </w:r>
          </w:p>
        </w:tc>
        <w:tc>
          <w:tcPr>
            <w:tcW w:w="1134" w:type="dxa"/>
          </w:tcPr>
          <w:p w14:paraId="20282F3E" w14:textId="5D9BAE4A"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40A92A66" w14:textId="211D16F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34CC72D5" w14:textId="2F99CD7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25E1ED0" w14:textId="6C822A0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0FD0C557" w14:textId="0ABBF8F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572F61C9" w14:textId="79E6D8D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4FC74B4A" w14:textId="6BB43208"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2BA0259C" w14:textId="491F8BD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39CF8F57" w14:textId="491177F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6ABAC2E3" w14:textId="56DF1F1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19D366D8" w14:textId="57DF282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5E1D20EB" w14:textId="3A10D4C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E84B6E8" w14:textId="79098A2F"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526A2AF4" w14:textId="77777777" w:rsidTr="00523D63">
        <w:tc>
          <w:tcPr>
            <w:tcW w:w="1277" w:type="dxa"/>
            <w:vAlign w:val="bottom"/>
          </w:tcPr>
          <w:p w14:paraId="31784788" w14:textId="27AEEAF3"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Yang et al. 2015</w:t>
            </w:r>
            <w:r w:rsidR="004F1E00">
              <w:rPr>
                <w:rFonts w:ascii="Times New Roman" w:eastAsia="等线" w:hAnsi="Times New Roman" w:cs="Times New Roman"/>
                <w:color w:val="000000"/>
                <w:sz w:val="18"/>
                <w:szCs w:val="18"/>
              </w:rPr>
              <w:fldChar w:fldCharType="begin">
                <w:fldData xml:space="preserve">PEVuZE5vdGU+PENpdGU+PEF1dGhvcj5ZYW5nPC9BdXRob3I+PFllYXI+MjAxNTwvWWVhcj48UmVj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ZYW5nPC9BdXRob3I+PFllYXI+MjAxNTwvWWVhcj48UmVj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5)</w:t>
            </w:r>
            <w:r w:rsidR="004F1E00">
              <w:rPr>
                <w:rFonts w:ascii="Times New Roman" w:eastAsia="等线" w:hAnsi="Times New Roman" w:cs="Times New Roman"/>
                <w:color w:val="000000"/>
                <w:sz w:val="18"/>
                <w:szCs w:val="18"/>
              </w:rPr>
              <w:fldChar w:fldCharType="end"/>
            </w:r>
          </w:p>
        </w:tc>
        <w:tc>
          <w:tcPr>
            <w:tcW w:w="1134" w:type="dxa"/>
          </w:tcPr>
          <w:p w14:paraId="6E5CFD40" w14:textId="387A230D"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006C8015" w14:textId="7406D1D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5D7A549C" w14:textId="087194C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390CBA3E" w14:textId="5893E17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851AC19" w14:textId="6849C6B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3044112D" w14:textId="281ABBE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3E53B9DF" w14:textId="7AF04966"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2D0E87A4" w14:textId="5A43F56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21765A13" w14:textId="3E34311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546A46EB" w14:textId="1963B09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0C2F922C" w14:textId="27141B7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18074B93" w14:textId="32BF8C1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6AEAF29C" w14:textId="747AAD4C"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53FA8645" w14:textId="77777777" w:rsidTr="00523D63">
        <w:tc>
          <w:tcPr>
            <w:tcW w:w="1277" w:type="dxa"/>
            <w:vAlign w:val="bottom"/>
          </w:tcPr>
          <w:p w14:paraId="0842C4F2" w14:textId="3D56DD0C"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Chen et al. 2016</w:t>
            </w:r>
            <w:r w:rsidR="004F1E00">
              <w:rPr>
                <w:rFonts w:ascii="Times New Roman" w:eastAsia="等线" w:hAnsi="Times New Roman" w:cs="Times New Roman"/>
                <w:color w:val="000000"/>
                <w:sz w:val="18"/>
                <w:szCs w:val="18"/>
              </w:rPr>
              <w:fldChar w:fldCharType="begin">
                <w:fldData xml:space="preserve">PEVuZE5vdGU+PENpdGU+PEF1dGhvcj5DaGVuPC9BdXRob3I+PFllYXI+MjAxNjwvWWVhcj48UmVj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DaGVuPC9BdXRob3I+PFllYXI+MjAxNjwvWWVhcj48UmVj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6)</w:t>
            </w:r>
            <w:r w:rsidR="004F1E00">
              <w:rPr>
                <w:rFonts w:ascii="Times New Roman" w:eastAsia="等线" w:hAnsi="Times New Roman" w:cs="Times New Roman"/>
                <w:color w:val="000000"/>
                <w:sz w:val="18"/>
                <w:szCs w:val="18"/>
              </w:rPr>
              <w:fldChar w:fldCharType="end"/>
            </w:r>
          </w:p>
        </w:tc>
        <w:tc>
          <w:tcPr>
            <w:tcW w:w="1134" w:type="dxa"/>
          </w:tcPr>
          <w:p w14:paraId="048A3F1A" w14:textId="409F7F37"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46A36AFD" w14:textId="44AC928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064C3BA3" w14:textId="0864D57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359899E2" w14:textId="3C3D09E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A543963" w14:textId="7158FE7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4C2A4CFA" w14:textId="24A66AB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0DD7EDA3" w14:textId="6F3CCEDB"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2FC43F63" w14:textId="7C29F21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16C08326" w14:textId="734B606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7273F589" w14:textId="221196E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659F7377" w14:textId="496D652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11D8F3F" w14:textId="796E383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560D36C2" w14:textId="2AE747C2"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6B135DD9" w14:textId="77777777" w:rsidTr="00523D63">
        <w:tc>
          <w:tcPr>
            <w:tcW w:w="1277" w:type="dxa"/>
            <w:vAlign w:val="bottom"/>
          </w:tcPr>
          <w:p w14:paraId="1D158A89" w14:textId="61067A99"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Niu et al. 2017</w:t>
            </w:r>
            <w:r w:rsidR="004F1E00">
              <w:rPr>
                <w:rFonts w:ascii="Times New Roman" w:eastAsia="等线" w:hAnsi="Times New Roman" w:cs="Times New Roman"/>
                <w:color w:val="000000"/>
                <w:sz w:val="18"/>
                <w:szCs w:val="18"/>
              </w:rPr>
              <w:fldChar w:fldCharType="begin"/>
            </w:r>
            <w:r w:rsidR="004F1E00">
              <w:rPr>
                <w:rFonts w:ascii="Times New Roman" w:eastAsia="等线" w:hAnsi="Times New Roman" w:cs="Times New Roman"/>
                <w:color w:val="000000"/>
                <w:sz w:val="18"/>
                <w:szCs w:val="18"/>
              </w:rPr>
              <w:instrText xml:space="preserve"> ADDIN EN.CITE &lt;EndNote&gt;&lt;Cite&gt;&lt;Author&gt;Niu&lt;/Author&gt;&lt;Year&gt;2017&lt;/Year&gt;&lt;RecNum&gt;192&lt;/RecNum&gt;&lt;DisplayText&gt;(7)&lt;/DisplayText&gt;&lt;record&gt;&lt;rec-number&gt;192&lt;/rec-number&gt;&lt;foreign-keys&gt;&lt;key app="EN" db-id="sep0e225tfadssesxaavtazjddsapfdfwvew" timestamp="1699343628"&gt;192&lt;/key&gt;&lt;/foreign-keys&gt;&lt;ref-type name="Journal Article"&gt;17&lt;/ref-type&gt;&lt;contributors&gt;&lt;authors&gt;&lt;author&gt;Niu, Q.&lt;/author&gt;&lt;author&gt;Yang, L.&lt;/author&gt;&lt;author&gt;Song, X.&lt;/author&gt;&lt;author&gt;Chu, C.&lt;/author&gt;&lt;author&gt;Liu, H.&lt;/author&gt;&lt;author&gt;Zhang, L.&lt;/author&gt;&lt;author&gt;Li, Y.&lt;/author&gt;&lt;author&gt;Zhang, X.&lt;/author&gt;&lt;author&gt;Cheng, J.&lt;/author&gt;&lt;author&gt;Li, Y.&lt;/author&gt;&lt;/authors&gt;&lt;/contributors&gt;&lt;auth-address&gt;Department of Psychiatry, The First Affiliated Hospital, Zhengzhou University, Zhengzhou.&amp;#xD;Brainnetome Certer, Institute of Automation, Chinese Academy of Sciences, Beijing, People&amp;apos;s Republic of China.&lt;/auth-address&gt;&lt;titles&gt;&lt;title&gt;Abnormal resting-state brain activities in patients with first-episode obsessive-compulsive disorder&lt;/title&gt;&lt;secondary-title&gt;Neuropsychiatr Dis Treat&lt;/secondary-title&gt;&lt;alt-title&gt;Neuropsychiatric disease and treatment&lt;/alt-title&gt;&lt;/titles&gt;&lt;periodical&gt;&lt;full-title&gt;Neuropsychiatr Dis Treat&lt;/full-title&gt;&lt;abbr-1&gt;Neuropsychiatric disease and treatment&lt;/abbr-1&gt;&lt;/periodical&gt;&lt;alt-periodical&gt;&lt;full-title&gt;Neuropsychiatr Dis Treat&lt;/full-title&gt;&lt;abbr-1&gt;Neuropsychiatric disease and treatment&lt;/abbr-1&gt;&lt;/alt-periodical&gt;&lt;pages&gt;507-513&lt;/pages&gt;&lt;volume&gt;13&lt;/volume&gt;&lt;edition&gt;2017/03/01&lt;/edition&gt;&lt;keywords&gt;&lt;keyword&gt;Ocd&lt;/keyword&gt;&lt;keyword&gt;functional MRI&lt;/keyword&gt;&lt;keyword&gt;regional homogeneity&lt;/keyword&gt;&lt;keyword&gt;resting state&lt;/keyword&gt;&lt;/keywords&gt;&lt;dates&gt;&lt;year&gt;2017&lt;/year&gt;&lt;/dates&gt;&lt;isbn&gt;1176-6328 (Print)&amp;#xD;1176-6328&lt;/isbn&gt;&lt;accession-num&gt;28243104&lt;/accession-num&gt;&lt;urls&gt;&lt;related-urls&gt;&lt;url&gt;https://www.dovepress.com/getfile.php?fileID=34972&lt;/url&gt;&lt;/related-urls&gt;&lt;/urls&gt;&lt;custom2&gt;PMC5317330&lt;/custom2&gt;&lt;electronic-resource-num&gt;10.2147/ndt.S117510&lt;/electronic-resource-num&gt;&lt;remote-database-provider&gt;NLM&lt;/remote-database-provider&gt;&lt;language&gt;eng&lt;/language&gt;&lt;/record&gt;&lt;/Cite&gt;&lt;/EndNote&gt;</w:instrText>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7)</w:t>
            </w:r>
            <w:r w:rsidR="004F1E00">
              <w:rPr>
                <w:rFonts w:ascii="Times New Roman" w:eastAsia="等线" w:hAnsi="Times New Roman" w:cs="Times New Roman"/>
                <w:color w:val="000000"/>
                <w:sz w:val="18"/>
                <w:szCs w:val="18"/>
              </w:rPr>
              <w:fldChar w:fldCharType="end"/>
            </w:r>
          </w:p>
        </w:tc>
        <w:tc>
          <w:tcPr>
            <w:tcW w:w="1134" w:type="dxa"/>
          </w:tcPr>
          <w:p w14:paraId="5E7073FC" w14:textId="41E0447C"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1B1E7450" w14:textId="2B7DF6B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7A60D01D" w14:textId="434A800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6F1CEB6F" w14:textId="0CB229A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4380E7C0" w14:textId="7E263C7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43479647" w14:textId="1F58253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2C5D005B" w14:textId="0AD88AB1"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06E35F61" w14:textId="70384FD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5BCEC82E" w14:textId="2DBEE3C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26E2728A" w14:textId="4524CAB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5850EC34" w14:textId="04CECF0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3825917" w14:textId="146FFC2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AA084CC" w14:textId="19AE17FD"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5F6CE79C" w14:textId="77777777" w:rsidTr="00523D63">
        <w:tc>
          <w:tcPr>
            <w:tcW w:w="1277" w:type="dxa"/>
            <w:vAlign w:val="bottom"/>
          </w:tcPr>
          <w:p w14:paraId="556A4C5D" w14:textId="222A9C26"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Qiu et al. 2017</w:t>
            </w:r>
            <w:r w:rsidR="004F1E00">
              <w:rPr>
                <w:rFonts w:ascii="Times New Roman" w:eastAsia="等线" w:hAnsi="Times New Roman" w:cs="Times New Roman"/>
                <w:color w:val="000000"/>
                <w:sz w:val="18"/>
                <w:szCs w:val="18"/>
              </w:rPr>
              <w:fldChar w:fldCharType="begin">
                <w:fldData xml:space="preserve">PEVuZE5vdGU+PENpdGU+PEF1dGhvcj5RaXU8L0F1dGhvcj48WWVhcj4yMDE3PC9ZZWFyPjxSZWNO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=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RaXU8L0F1dGhvcj48WWVhcj4yMDE3PC9ZZWFyPjxSZWNO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=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8)</w:t>
            </w:r>
            <w:r w:rsidR="004F1E00">
              <w:rPr>
                <w:rFonts w:ascii="Times New Roman" w:eastAsia="等线" w:hAnsi="Times New Roman" w:cs="Times New Roman"/>
                <w:color w:val="000000"/>
                <w:sz w:val="18"/>
                <w:szCs w:val="18"/>
              </w:rPr>
              <w:fldChar w:fldCharType="end"/>
            </w:r>
          </w:p>
        </w:tc>
        <w:tc>
          <w:tcPr>
            <w:tcW w:w="1134" w:type="dxa"/>
          </w:tcPr>
          <w:p w14:paraId="6A007535" w14:textId="53B02B47"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2E9D61E6" w14:textId="1A6EDB1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66C180C1" w14:textId="1C1DCEA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87561E7" w14:textId="29F3D43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A39A313" w14:textId="1BE9C3F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5031E6AB" w14:textId="1397FD0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256B1500" w14:textId="304D67C4"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1811638A" w14:textId="3B5CBB7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6E2463FF" w14:textId="0F3438C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051D16B1" w14:textId="0751D33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47FC2AE4" w14:textId="0CEA1AE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0063536" w14:textId="27298AB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79341DEC" w14:textId="5C93FBD0"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47D3F477" w14:textId="77777777" w:rsidTr="00523D63">
        <w:tc>
          <w:tcPr>
            <w:tcW w:w="1277" w:type="dxa"/>
            <w:vAlign w:val="bottom"/>
          </w:tcPr>
          <w:p w14:paraId="4F1BA15F" w14:textId="2DD23270"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Giménez et al. 2017</w:t>
            </w:r>
            <w:r w:rsidR="004F1E00">
              <w:rPr>
                <w:rFonts w:ascii="Times New Roman" w:eastAsia="等线" w:hAnsi="Times New Roman" w:cs="Times New Roman"/>
                <w:color w:val="000000"/>
                <w:sz w:val="18"/>
                <w:szCs w:val="18"/>
              </w:rPr>
              <w:fldChar w:fldCharType="begin">
                <w:fldData xml:space="preserve">PEVuZE5vdGU+PENpdGU+PEF1dGhvcj5HaW3DqW5lejwvQXV0aG9yPjxZZWFyPjIwMTc8L1llYXI+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HaW3DqW5lejwvQXV0aG9yPjxZZWFyPjIwMTc8L1llYXI+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9)</w:t>
            </w:r>
            <w:r w:rsidR="004F1E00">
              <w:rPr>
                <w:rFonts w:ascii="Times New Roman" w:eastAsia="等线" w:hAnsi="Times New Roman" w:cs="Times New Roman"/>
                <w:color w:val="000000"/>
                <w:sz w:val="18"/>
                <w:szCs w:val="18"/>
              </w:rPr>
              <w:fldChar w:fldCharType="end"/>
            </w:r>
          </w:p>
        </w:tc>
        <w:tc>
          <w:tcPr>
            <w:tcW w:w="1134" w:type="dxa"/>
          </w:tcPr>
          <w:p w14:paraId="720AA029" w14:textId="287921A7"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1CAF4AB8" w14:textId="29D7F0E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0BD23835" w14:textId="3E8DB52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AC3080C" w14:textId="0A21FE5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47187014" w14:textId="720EEF5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0F908031" w14:textId="48D1E34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359291DF" w14:textId="7F97FF27" w:rsidR="009C4C26" w:rsidRPr="0013283D" w:rsidRDefault="00FE5595"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026" w:type="dxa"/>
          </w:tcPr>
          <w:p w14:paraId="52F2E915" w14:textId="6F90602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4BE4B8FF" w14:textId="6172358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2099FDD5" w14:textId="401EBD4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4EAB9D22" w14:textId="0C1739C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28B80981" w14:textId="7FBC1FF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37515FC6" w14:textId="116D01BF"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75A1990C" w14:textId="77777777" w:rsidTr="00523D63">
        <w:tc>
          <w:tcPr>
            <w:tcW w:w="1277" w:type="dxa"/>
            <w:vAlign w:val="bottom"/>
          </w:tcPr>
          <w:p w14:paraId="369A6007" w14:textId="48A51166"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Zhao et al. 2017</w:t>
            </w:r>
            <w:r w:rsidR="004F1E00">
              <w:rPr>
                <w:rFonts w:ascii="Times New Roman" w:eastAsia="等线" w:hAnsi="Times New Roman" w:cs="Times New Roman"/>
                <w:color w:val="000000"/>
                <w:sz w:val="18"/>
                <w:szCs w:val="18"/>
              </w:rPr>
              <w:fldChar w:fldCharType="begin">
                <w:fldData xml:space="preserve">PEVuZE5vdGU+PENpdGU+PEF1dGhvcj5aaGFvPC9BdXRob3I+PFllYXI+MjAxNzwvWWVhcj48UmVj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aaGFvPC9BdXRob3I+PFllYXI+MjAxNzwvWWVhcj48UmVj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0)</w:t>
            </w:r>
            <w:r w:rsidR="004F1E00">
              <w:rPr>
                <w:rFonts w:ascii="Times New Roman" w:eastAsia="等线" w:hAnsi="Times New Roman" w:cs="Times New Roman"/>
                <w:color w:val="000000"/>
                <w:sz w:val="18"/>
                <w:szCs w:val="18"/>
              </w:rPr>
              <w:fldChar w:fldCharType="end"/>
            </w:r>
          </w:p>
        </w:tc>
        <w:tc>
          <w:tcPr>
            <w:tcW w:w="1134" w:type="dxa"/>
          </w:tcPr>
          <w:p w14:paraId="5B62BFC9" w14:textId="4D685859"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76647AA7" w14:textId="5C42795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07C24372" w14:textId="5D6BAD3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42A219BF" w14:textId="5526B20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5FC28A1A" w14:textId="42016B1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4538FFDB" w14:textId="37092BC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36BC4A6D" w14:textId="24929E46"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70801794" w14:textId="10C6950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7D157CC0" w14:textId="757D629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3C5FD8D9" w14:textId="764FF98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440EC37D" w14:textId="72107F0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056E7744" w14:textId="6F23467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79E231E8" w14:textId="0103363B"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31CF507D" w14:textId="77777777" w:rsidTr="00523D63">
        <w:tc>
          <w:tcPr>
            <w:tcW w:w="1277" w:type="dxa"/>
            <w:vAlign w:val="bottom"/>
          </w:tcPr>
          <w:p w14:paraId="67F327DC" w14:textId="381683BF"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Fan et al. 2017</w:t>
            </w:r>
            <w:r w:rsidR="004F1E00">
              <w:rPr>
                <w:rFonts w:ascii="Times New Roman" w:eastAsia="等线" w:hAnsi="Times New Roman" w:cs="Times New Roman"/>
                <w:color w:val="000000"/>
                <w:sz w:val="18"/>
                <w:szCs w:val="18"/>
              </w:rPr>
              <w:fldChar w:fldCharType="begin">
                <w:fldData xml:space="preserve">PEVuZE5vdGU+PENpdGU+PEF1dGhvcj5GYW48L0F1dGhvcj48WWVhcj4yMDE3PC9ZZWFyPjxSZWNO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GYW48L0F1dGhvcj48WWVhcj4yMDE3PC9ZZWFyPjxSZWNO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1)</w:t>
            </w:r>
            <w:r w:rsidR="004F1E00">
              <w:rPr>
                <w:rFonts w:ascii="Times New Roman" w:eastAsia="等线" w:hAnsi="Times New Roman" w:cs="Times New Roman"/>
                <w:color w:val="000000"/>
                <w:sz w:val="18"/>
                <w:szCs w:val="18"/>
              </w:rPr>
              <w:fldChar w:fldCharType="end"/>
            </w:r>
          </w:p>
        </w:tc>
        <w:tc>
          <w:tcPr>
            <w:tcW w:w="1134" w:type="dxa"/>
          </w:tcPr>
          <w:p w14:paraId="764D1077" w14:textId="37123AAE"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057D9481" w14:textId="510424E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3DB6C24D" w14:textId="2C8259C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2748C89C" w14:textId="101CB79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276" w:type="dxa"/>
          </w:tcPr>
          <w:p w14:paraId="2E44CAD6" w14:textId="52F4087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20263622" w14:textId="75E15D5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74F76747" w14:textId="27CEB5A1"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52420015" w14:textId="4A4A0A2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490A180B" w14:textId="663B810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234945D9" w14:textId="7524746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4D09663B" w14:textId="275B921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7CA3BB73" w14:textId="3753D15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305B18B3" w14:textId="18D9A4B5"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w:t>
            </w:r>
          </w:p>
        </w:tc>
      </w:tr>
      <w:tr w:rsidR="00185ECF" w:rsidRPr="0013283D" w14:paraId="5B53EC2F" w14:textId="77777777" w:rsidTr="00523D63">
        <w:tc>
          <w:tcPr>
            <w:tcW w:w="1277" w:type="dxa"/>
            <w:vAlign w:val="bottom"/>
          </w:tcPr>
          <w:p w14:paraId="402146C8" w14:textId="6D48086C" w:rsidR="009C4C26" w:rsidRPr="0013283D" w:rsidRDefault="009C4C26" w:rsidP="009C4C26">
            <w:pPr>
              <w:rPr>
                <w:rFonts w:ascii="Times New Roman" w:hAnsi="Times New Roman" w:cs="Times New Roman"/>
                <w:sz w:val="18"/>
                <w:szCs w:val="18"/>
              </w:rPr>
            </w:pPr>
            <w:r w:rsidRPr="0013283D">
              <w:rPr>
                <w:rFonts w:ascii="Times New Roman" w:eastAsia="等线" w:hAnsi="Times New Roman" w:cs="Times New Roman"/>
                <w:color w:val="000000"/>
                <w:sz w:val="18"/>
                <w:szCs w:val="18"/>
              </w:rPr>
              <w:t>Li et al. 2019</w:t>
            </w:r>
            <w:r w:rsidR="004F1E00">
              <w:rPr>
                <w:rFonts w:ascii="Times New Roman" w:eastAsia="等线" w:hAnsi="Times New Roman" w:cs="Times New Roman"/>
                <w:color w:val="000000"/>
                <w:sz w:val="18"/>
                <w:szCs w:val="18"/>
              </w:rPr>
              <w:fldChar w:fldCharType="begin">
                <w:fldData xml:space="preserve">PEVuZE5vdGU+PENpdGU+PEF1dGhvcj5MaTwvQXV0aG9yPjxZZWFyPjIwMTk8L1llYXI+PFJlY051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MaTwvQXV0aG9yPjxZZWFyPjIwMTk8L1llYXI+PFJlY051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2)</w:t>
            </w:r>
            <w:r w:rsidR="004F1E00">
              <w:rPr>
                <w:rFonts w:ascii="Times New Roman" w:eastAsia="等线" w:hAnsi="Times New Roman" w:cs="Times New Roman"/>
                <w:color w:val="000000"/>
                <w:sz w:val="18"/>
                <w:szCs w:val="18"/>
              </w:rPr>
              <w:fldChar w:fldCharType="end"/>
            </w:r>
          </w:p>
        </w:tc>
        <w:tc>
          <w:tcPr>
            <w:tcW w:w="1134" w:type="dxa"/>
          </w:tcPr>
          <w:p w14:paraId="57A54870" w14:textId="5161F1B6"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7AD8CC19" w14:textId="270890B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6A1ACBFF" w14:textId="1FBA1ED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110EBA7" w14:textId="0293517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212D1C5E" w14:textId="76F616D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5AA60C8D" w14:textId="61C6A99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2F3C6539" w14:textId="401A9EEE"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3B041A0B" w14:textId="1574A2D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2767E5C6" w14:textId="13D1213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57E6A53C" w14:textId="129179E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465DD380" w14:textId="0CCC615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276" w:type="dxa"/>
          </w:tcPr>
          <w:p w14:paraId="1887B423" w14:textId="2593162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9166601" w14:textId="3EE0B77F"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3AE78155" w14:textId="77777777" w:rsidTr="00523D63">
        <w:tc>
          <w:tcPr>
            <w:tcW w:w="1277" w:type="dxa"/>
            <w:vAlign w:val="bottom"/>
          </w:tcPr>
          <w:p w14:paraId="06FB12F5" w14:textId="7DFFB291"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 xml:space="preserve">Xia et al. </w:t>
            </w:r>
            <w:r w:rsidRPr="0013283D">
              <w:rPr>
                <w:rFonts w:ascii="Times New Roman" w:eastAsia="等线" w:hAnsi="Times New Roman" w:cs="Times New Roman"/>
                <w:color w:val="000000"/>
                <w:sz w:val="18"/>
                <w:szCs w:val="18"/>
              </w:rPr>
              <w:lastRenderedPageBreak/>
              <w:t>2019</w:t>
            </w:r>
            <w:r w:rsidR="004F1E00">
              <w:rPr>
                <w:rFonts w:ascii="Times New Roman" w:eastAsia="等线" w:hAnsi="Times New Roman" w:cs="Times New Roman"/>
                <w:color w:val="000000"/>
                <w:sz w:val="18"/>
                <w:szCs w:val="18"/>
              </w:rPr>
              <w:fldChar w:fldCharType="begin">
                <w:fldData xml:space="preserve">PEVuZE5vdGU+PENpdGU+PEF1dGhvcj5YaWE8L0F1dGhvcj48WWVhcj4yMDE5PC9ZZWFyPjxSZWNO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YaWE8L0F1dGhvcj48WWVhcj4yMDE5PC9ZZWFyPjxSZWNO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3)</w:t>
            </w:r>
            <w:r w:rsidR="004F1E00">
              <w:rPr>
                <w:rFonts w:ascii="Times New Roman" w:eastAsia="等线" w:hAnsi="Times New Roman" w:cs="Times New Roman"/>
                <w:color w:val="000000"/>
                <w:sz w:val="18"/>
                <w:szCs w:val="18"/>
              </w:rPr>
              <w:fldChar w:fldCharType="end"/>
            </w:r>
          </w:p>
        </w:tc>
        <w:tc>
          <w:tcPr>
            <w:tcW w:w="1134" w:type="dxa"/>
          </w:tcPr>
          <w:p w14:paraId="6912EDCF" w14:textId="3582BE6A"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lastRenderedPageBreak/>
              <w:t>1</w:t>
            </w:r>
          </w:p>
        </w:tc>
        <w:tc>
          <w:tcPr>
            <w:tcW w:w="1276" w:type="dxa"/>
          </w:tcPr>
          <w:p w14:paraId="163A0FDE" w14:textId="0EA41A9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4C7F802E" w14:textId="423E4D9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526537F5" w14:textId="1C9985A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276" w:type="dxa"/>
          </w:tcPr>
          <w:p w14:paraId="10208447" w14:textId="59D662B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4A7F5C34" w14:textId="1D65281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13010A83" w14:textId="584FE833"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29FD1257" w14:textId="36979A5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6CB569C5" w14:textId="58F4F02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06A7A66D" w14:textId="71FDF2C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68A860D0" w14:textId="7F013F8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1E96F4C4" w14:textId="16C4BED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038B795" w14:textId="4DFECB78"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461256A9" w14:textId="77777777" w:rsidTr="00523D63">
        <w:tc>
          <w:tcPr>
            <w:tcW w:w="1277" w:type="dxa"/>
            <w:vAlign w:val="bottom"/>
          </w:tcPr>
          <w:p w14:paraId="4EEBAF1D" w14:textId="093A3E95"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Yang et al. 2019</w:t>
            </w:r>
            <w:r w:rsidR="004F1E00">
              <w:rPr>
                <w:rFonts w:ascii="Times New Roman" w:eastAsia="等线" w:hAnsi="Times New Roman" w:cs="Times New Roman"/>
                <w:color w:val="000000"/>
                <w:sz w:val="18"/>
                <w:szCs w:val="18"/>
              </w:rPr>
              <w:fldChar w:fldCharType="begin">
                <w:fldData xml:space="preserve">PEVuZE5vdGU+PENpdGU+PEF1dGhvcj5ZYW5nPC9BdXRob3I+PFllYXI+MjAxOTwvWWVhcj48UmVj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ZYW5nPC9BdXRob3I+PFllYXI+MjAxOTwvWWVhcj48UmVj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4)</w:t>
            </w:r>
            <w:r w:rsidR="004F1E00">
              <w:rPr>
                <w:rFonts w:ascii="Times New Roman" w:eastAsia="等线" w:hAnsi="Times New Roman" w:cs="Times New Roman"/>
                <w:color w:val="000000"/>
                <w:sz w:val="18"/>
                <w:szCs w:val="18"/>
              </w:rPr>
              <w:fldChar w:fldCharType="end"/>
            </w:r>
          </w:p>
        </w:tc>
        <w:tc>
          <w:tcPr>
            <w:tcW w:w="1134" w:type="dxa"/>
          </w:tcPr>
          <w:p w14:paraId="42A9D269" w14:textId="73CFC68A"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07F9EF0C" w14:textId="489DCEF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1A545E3A" w14:textId="6B335CC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31AF99C2" w14:textId="2B95413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276" w:type="dxa"/>
          </w:tcPr>
          <w:p w14:paraId="38AA7447" w14:textId="1095B3A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7E3BA899" w14:textId="4CBF446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51BFE97F" w14:textId="0C8BE145"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4A6D86FA" w14:textId="7109216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66DFF67D" w14:textId="47AD336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3900192A" w14:textId="365772B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53D22E7B" w14:textId="6DEEBB1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414E16CD" w14:textId="14D90EB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6BCD8273" w14:textId="3EB6934C"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6FDB1618" w14:textId="77777777" w:rsidTr="00523D63">
        <w:tc>
          <w:tcPr>
            <w:tcW w:w="1277" w:type="dxa"/>
            <w:vAlign w:val="bottom"/>
          </w:tcPr>
          <w:p w14:paraId="75B06328" w14:textId="46B2F314"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Hu et al. 2019</w:t>
            </w:r>
            <w:r w:rsidR="004F1E00">
              <w:rPr>
                <w:rFonts w:ascii="Times New Roman" w:eastAsia="等线" w:hAnsi="Times New Roman" w:cs="Times New Roman"/>
                <w:color w:val="000000"/>
                <w:sz w:val="18"/>
                <w:szCs w:val="18"/>
              </w:rPr>
              <w:fldChar w:fldCharType="begin">
                <w:fldData xml:space="preserve">PEVuZE5vdGU+PENpdGU+PEF1dGhvcj5IdTwvQXV0aG9yPjxZZWFyPjIwMTk8L1llYXI+PFJlY051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IdTwvQXV0aG9yPjxZZWFyPjIwMTk8L1llYXI+PFJlY051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5)</w:t>
            </w:r>
            <w:r w:rsidR="004F1E00">
              <w:rPr>
                <w:rFonts w:ascii="Times New Roman" w:eastAsia="等线" w:hAnsi="Times New Roman" w:cs="Times New Roman"/>
                <w:color w:val="000000"/>
                <w:sz w:val="18"/>
                <w:szCs w:val="18"/>
              </w:rPr>
              <w:fldChar w:fldCharType="end"/>
            </w:r>
          </w:p>
        </w:tc>
        <w:tc>
          <w:tcPr>
            <w:tcW w:w="1134" w:type="dxa"/>
          </w:tcPr>
          <w:p w14:paraId="0AD8EB9F" w14:textId="05009AC4"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3ED3F06E" w14:textId="691A33C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63BB723E" w14:textId="2C7AACE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91A9CE6" w14:textId="17F3CE4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7D01FE5D" w14:textId="5A1A488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50883BAE" w14:textId="60B02C0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156672D5" w14:textId="6D4DC764"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16500915" w14:textId="065404F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17792AD8" w14:textId="5A9AA5B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1E6D6D7F" w14:textId="53D7C55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670E707C" w14:textId="7A8D33A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2FFE2C99" w14:textId="6615BA6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4501C478" w14:textId="5F5BDEEE"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6F08015E" w14:textId="77777777" w:rsidTr="00523D63">
        <w:tc>
          <w:tcPr>
            <w:tcW w:w="1277" w:type="dxa"/>
            <w:vAlign w:val="bottom"/>
          </w:tcPr>
          <w:p w14:paraId="62D4D448" w14:textId="02E4453D"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Gao et al. 2019</w:t>
            </w:r>
            <w:r w:rsidR="004F1E00">
              <w:rPr>
                <w:rFonts w:ascii="Times New Roman" w:eastAsia="等线" w:hAnsi="Times New Roman" w:cs="Times New Roman"/>
                <w:color w:val="000000"/>
                <w:sz w:val="18"/>
                <w:szCs w:val="18"/>
              </w:rPr>
              <w:fldChar w:fldCharType="begin">
                <w:fldData xml:space="preserve">PEVuZE5vdGU+PENpdGU+PEF1dGhvcj5HYW88L0F1dGhvcj48WWVhcj4yMDE5PC9ZZWFyPjxSZWNO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HYW88L0F1dGhvcj48WWVhcj4yMDE5PC9ZZWFyPjxSZWNO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6)</w:t>
            </w:r>
            <w:r w:rsidR="004F1E00">
              <w:rPr>
                <w:rFonts w:ascii="Times New Roman" w:eastAsia="等线" w:hAnsi="Times New Roman" w:cs="Times New Roman"/>
                <w:color w:val="000000"/>
                <w:sz w:val="18"/>
                <w:szCs w:val="18"/>
              </w:rPr>
              <w:fldChar w:fldCharType="end"/>
            </w:r>
          </w:p>
        </w:tc>
        <w:tc>
          <w:tcPr>
            <w:tcW w:w="1134" w:type="dxa"/>
          </w:tcPr>
          <w:p w14:paraId="19E0C7B1" w14:textId="033E03C9"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5F599C9A" w14:textId="2D40FC7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0BD9AED8" w14:textId="2313194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3915415A" w14:textId="7F3E01F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7F78EBF7" w14:textId="3D5DB06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5D014D80" w14:textId="61954DF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16072190" w14:textId="5BE7316D"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2A9F40AB" w14:textId="604EBA8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3A80B22B" w14:textId="79D4B53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763FF17C" w14:textId="17BAA10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0E202866" w14:textId="1603921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02BA7865" w14:textId="6A9CBEE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46A97C07" w14:textId="7577249A"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525DBB59" w14:textId="77777777" w:rsidTr="00523D63">
        <w:tc>
          <w:tcPr>
            <w:tcW w:w="1277" w:type="dxa"/>
            <w:vAlign w:val="bottom"/>
          </w:tcPr>
          <w:p w14:paraId="76C67D38" w14:textId="5B7883B8"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Yang et al. 2019</w:t>
            </w:r>
            <w:r w:rsidR="004F1E00">
              <w:rPr>
                <w:rFonts w:ascii="Times New Roman" w:eastAsia="等线" w:hAnsi="Times New Roman" w:cs="Times New Roman"/>
                <w:color w:val="000000"/>
                <w:sz w:val="18"/>
                <w:szCs w:val="18"/>
              </w:rPr>
              <w:fldChar w:fldCharType="begin">
                <w:fldData xml:space="preserve">PEVuZE5vdGU+PENpdGU+PEF1dGhvcj5ZYW5nPC9BdXRob3I+PFllYXI+MjAxOTwvWWVhcj48UmVj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ZYW5nPC9BdXRob3I+PFllYXI+MjAxOTwvWWVhcj48UmVj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7)</w:t>
            </w:r>
            <w:r w:rsidR="004F1E00">
              <w:rPr>
                <w:rFonts w:ascii="Times New Roman" w:eastAsia="等线" w:hAnsi="Times New Roman" w:cs="Times New Roman"/>
                <w:color w:val="000000"/>
                <w:sz w:val="18"/>
                <w:szCs w:val="18"/>
              </w:rPr>
              <w:fldChar w:fldCharType="end"/>
            </w:r>
          </w:p>
        </w:tc>
        <w:tc>
          <w:tcPr>
            <w:tcW w:w="1134" w:type="dxa"/>
          </w:tcPr>
          <w:p w14:paraId="37BEBE30" w14:textId="7D23DA6E"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2B930032" w14:textId="31210F6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417B3FF4" w14:textId="0F4FB87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3051398D" w14:textId="08DF329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7199BC2" w14:textId="4E45F45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6C792A87" w14:textId="37DC3B7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7F618110" w14:textId="4F60043B"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5AA1451D" w14:textId="4756246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77E53E93" w14:textId="70383D3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309E93D3" w14:textId="6DC05E2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4E99DA65" w14:textId="22076E8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7F5C3F3C" w14:textId="1A55B58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0F2EC3E" w14:textId="069EF7E3"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15EF2B26" w14:textId="77777777" w:rsidTr="00523D63">
        <w:tc>
          <w:tcPr>
            <w:tcW w:w="1277" w:type="dxa"/>
            <w:vAlign w:val="bottom"/>
          </w:tcPr>
          <w:p w14:paraId="5CDE8EB0" w14:textId="77A1CCE9"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Xia et al. 2020</w:t>
            </w:r>
            <w:r w:rsidR="004F1E00">
              <w:rPr>
                <w:rFonts w:ascii="Times New Roman" w:eastAsia="等线" w:hAnsi="Times New Roman" w:cs="Times New Roman"/>
                <w:color w:val="000000"/>
                <w:sz w:val="18"/>
                <w:szCs w:val="18"/>
              </w:rPr>
              <w:fldChar w:fldCharType="begin">
                <w:fldData xml:space="preserve">PEVuZE5vdGU+PENpdGU+PEF1dGhvcj5YaWE8L0F1dGhvcj48WWVhcj4yMDIwPC9ZZWFyPjxSZWNO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YaWE8L0F1dGhvcj48WWVhcj4yMDIwPC9ZZWFyPjxSZWNO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8)</w:t>
            </w:r>
            <w:r w:rsidR="004F1E00">
              <w:rPr>
                <w:rFonts w:ascii="Times New Roman" w:eastAsia="等线" w:hAnsi="Times New Roman" w:cs="Times New Roman"/>
                <w:color w:val="000000"/>
                <w:sz w:val="18"/>
                <w:szCs w:val="18"/>
              </w:rPr>
              <w:fldChar w:fldCharType="end"/>
            </w:r>
          </w:p>
        </w:tc>
        <w:tc>
          <w:tcPr>
            <w:tcW w:w="1134" w:type="dxa"/>
          </w:tcPr>
          <w:p w14:paraId="6114CD01" w14:textId="637FB8CE"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76097BBF" w14:textId="5C59D86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64DD4D2A" w14:textId="0065783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8E62AFD" w14:textId="75A458B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510BE082" w14:textId="6CBC07B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4FB0C8B2" w14:textId="16E23C6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4C103CF7" w14:textId="318F18E9"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25FFA394" w14:textId="4EC07EE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5B33220E" w14:textId="38906EB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53AE6341" w14:textId="07E8415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64228B3A" w14:textId="12279DB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1C442F60" w14:textId="6522130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7EDA40A6" w14:textId="4050B250"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66990604" w14:textId="77777777" w:rsidTr="00523D63">
        <w:tc>
          <w:tcPr>
            <w:tcW w:w="1277" w:type="dxa"/>
            <w:vAlign w:val="bottom"/>
          </w:tcPr>
          <w:p w14:paraId="0FE722C4" w14:textId="759282C0"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Gürsel et al. 2020</w:t>
            </w:r>
            <w:r w:rsidR="004F1E00">
              <w:rPr>
                <w:rFonts w:ascii="Times New Roman" w:eastAsia="等线" w:hAnsi="Times New Roman" w:cs="Times New Roman"/>
                <w:color w:val="000000"/>
                <w:sz w:val="18"/>
                <w:szCs w:val="18"/>
              </w:rPr>
              <w:fldChar w:fldCharType="begin">
                <w:fldData xml:space="preserve">PEVuZE5vdGU+PENpdGU+PEF1dGhvcj5Hw7xyc2VsPC9BdXRob3I+PFllYXI+MjAyMDwvWWVhcj48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Hw7xyc2VsPC9BdXRob3I+PFllYXI+MjAyMDwvWWVhcj48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19)</w:t>
            </w:r>
            <w:r w:rsidR="004F1E00">
              <w:rPr>
                <w:rFonts w:ascii="Times New Roman" w:eastAsia="等线" w:hAnsi="Times New Roman" w:cs="Times New Roman"/>
                <w:color w:val="000000"/>
                <w:sz w:val="18"/>
                <w:szCs w:val="18"/>
              </w:rPr>
              <w:fldChar w:fldCharType="end"/>
            </w:r>
          </w:p>
        </w:tc>
        <w:tc>
          <w:tcPr>
            <w:tcW w:w="1134" w:type="dxa"/>
          </w:tcPr>
          <w:p w14:paraId="312D772C" w14:textId="35E19792"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38418EC7" w14:textId="7DCF173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460F402F" w14:textId="02C829D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521E2763" w14:textId="3CEC557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69D9D269" w14:textId="048114A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6469F0FE" w14:textId="003495D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4F4F1ADC" w14:textId="59BB7570"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28C65AEA" w14:textId="49D24AA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5C9A998C" w14:textId="17F474A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32018832" w14:textId="741EFA7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7FD2B50F" w14:textId="14DA2E3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51790AEA" w14:textId="6740A73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BA4A6A0" w14:textId="513C6603"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2D450C58" w14:textId="77777777" w:rsidTr="00523D63">
        <w:tc>
          <w:tcPr>
            <w:tcW w:w="1277" w:type="dxa"/>
            <w:vAlign w:val="bottom"/>
          </w:tcPr>
          <w:p w14:paraId="0722FC4A" w14:textId="1E8F8D86"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Long et al. 2021</w:t>
            </w:r>
            <w:r w:rsidR="004F1E00">
              <w:rPr>
                <w:rFonts w:ascii="Times New Roman" w:eastAsia="等线" w:hAnsi="Times New Roman" w:cs="Times New Roman"/>
                <w:color w:val="000000"/>
                <w:sz w:val="18"/>
                <w:szCs w:val="18"/>
              </w:rPr>
              <w:fldChar w:fldCharType="begin">
                <w:fldData xml:space="preserve">PEVuZE5vdGU+PENpdGU+PEF1dGhvcj5Mb25nPC9BdXRob3I+PFllYXI+MjAyMTwvWWVhcj48UmVj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Mb25nPC9BdXRob3I+PFllYXI+MjAyMTwvWWVhcj48UmVj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0)</w:t>
            </w:r>
            <w:r w:rsidR="004F1E00">
              <w:rPr>
                <w:rFonts w:ascii="Times New Roman" w:eastAsia="等线" w:hAnsi="Times New Roman" w:cs="Times New Roman"/>
                <w:color w:val="000000"/>
                <w:sz w:val="18"/>
                <w:szCs w:val="18"/>
              </w:rPr>
              <w:fldChar w:fldCharType="end"/>
            </w:r>
          </w:p>
        </w:tc>
        <w:tc>
          <w:tcPr>
            <w:tcW w:w="1134" w:type="dxa"/>
          </w:tcPr>
          <w:p w14:paraId="64355AED" w14:textId="2A8082A0"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6DEE3134" w14:textId="0CBB981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65E28270" w14:textId="53F9FAF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3DB2E7EB" w14:textId="5197D98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1377E50F" w14:textId="6703345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799B3D3F" w14:textId="7C64F8B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5389A10E" w14:textId="07953EE1"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61F48A00" w14:textId="23879D0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7D5EFBC3" w14:textId="182C863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3FED58E8" w14:textId="637BCE5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0F7899DF" w14:textId="112B47A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20B3AE78" w14:textId="365CDC1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838FCC0" w14:textId="629407CB"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543EDD3C" w14:textId="77777777" w:rsidTr="00523D63">
        <w:tc>
          <w:tcPr>
            <w:tcW w:w="1277" w:type="dxa"/>
            <w:vAlign w:val="bottom"/>
          </w:tcPr>
          <w:p w14:paraId="25970930" w14:textId="516E14B1"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Yu et al. 2021</w:t>
            </w:r>
            <w:r w:rsidR="004F1E00">
              <w:rPr>
                <w:rFonts w:ascii="Times New Roman" w:eastAsia="等线" w:hAnsi="Times New Roman" w:cs="Times New Roman"/>
                <w:color w:val="000000"/>
                <w:sz w:val="18"/>
                <w:szCs w:val="18"/>
              </w:rPr>
              <w:fldChar w:fldCharType="begin">
                <w:fldData xml:space="preserve">PEVuZE5vdGU+PENpdGU+PEF1dGhvcj5ZdTwvQXV0aG9yPjxZZWFyPjIwMjE8L1llYXI+PFJlY051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=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ZdTwvQXV0aG9yPjxZZWFyPjIwMjE8L1llYXI+PFJlY051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=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1)</w:t>
            </w:r>
            <w:r w:rsidR="004F1E00">
              <w:rPr>
                <w:rFonts w:ascii="Times New Roman" w:eastAsia="等线" w:hAnsi="Times New Roman" w:cs="Times New Roman"/>
                <w:color w:val="000000"/>
                <w:sz w:val="18"/>
                <w:szCs w:val="18"/>
              </w:rPr>
              <w:fldChar w:fldCharType="end"/>
            </w:r>
          </w:p>
        </w:tc>
        <w:tc>
          <w:tcPr>
            <w:tcW w:w="1134" w:type="dxa"/>
          </w:tcPr>
          <w:p w14:paraId="2E482B7D" w14:textId="1F1FEBA6"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21B924F7" w14:textId="13C679D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56CBE74E" w14:textId="59FD819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6775716D" w14:textId="497FD57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1F8D577D" w14:textId="00FC0BB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0C6217AD" w14:textId="48A6C41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2A330358" w14:textId="0399F484"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021402FE" w14:textId="249ECDC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54C36A58" w14:textId="7F25810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67D381EB" w14:textId="1FA6FC0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382BFDF2" w14:textId="44678A9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0ABA0422" w14:textId="23749E7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D3D5050" w14:textId="4047B9C2"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575B3569" w14:textId="77777777" w:rsidTr="00523D63">
        <w:tc>
          <w:tcPr>
            <w:tcW w:w="1277" w:type="dxa"/>
            <w:vAlign w:val="bottom"/>
          </w:tcPr>
          <w:p w14:paraId="35CD13C1" w14:textId="69D4EE49"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Liu et al. 2021</w:t>
            </w:r>
            <w:r w:rsidR="004F1E00">
              <w:rPr>
                <w:rFonts w:ascii="Times New Roman" w:eastAsia="等线" w:hAnsi="Times New Roman" w:cs="Times New Roman"/>
                <w:color w:val="000000"/>
                <w:sz w:val="18"/>
                <w:szCs w:val="18"/>
              </w:rPr>
              <w:fldChar w:fldCharType="begin">
                <w:fldData xml:space="preserve">PEVuZE5vdGU+PENpdGU+PEF1dGhvcj5MaXU8L0F1dGhvcj48WWVhcj4yMDIxPC9ZZWFyPjxSZWNO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MaXU8L0F1dGhvcj48WWVhcj4yMDIxPC9ZZWFyPjxSZWNO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2)</w:t>
            </w:r>
            <w:r w:rsidR="004F1E00">
              <w:rPr>
                <w:rFonts w:ascii="Times New Roman" w:eastAsia="等线" w:hAnsi="Times New Roman" w:cs="Times New Roman"/>
                <w:color w:val="000000"/>
                <w:sz w:val="18"/>
                <w:szCs w:val="18"/>
              </w:rPr>
              <w:fldChar w:fldCharType="end"/>
            </w:r>
          </w:p>
        </w:tc>
        <w:tc>
          <w:tcPr>
            <w:tcW w:w="1134" w:type="dxa"/>
          </w:tcPr>
          <w:p w14:paraId="177BAE01" w14:textId="26A009A3"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7ECF1C80" w14:textId="403D95A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6A8546EB" w14:textId="6D60B2A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5FE9F48" w14:textId="482D51D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643154F0" w14:textId="6059DC4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5394557A" w14:textId="40BCE04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7C9FFE6F" w14:textId="444616F6"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20F0F5B7" w14:textId="7B49681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570F3E07" w14:textId="5CD411A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7ECB767E" w14:textId="641F630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5E8DCBD0" w14:textId="533C5E9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00D0D723" w14:textId="4BF0574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66DA14C2" w14:textId="22D12E2A"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4164AAF5" w14:textId="77777777" w:rsidTr="00523D63">
        <w:tc>
          <w:tcPr>
            <w:tcW w:w="1277" w:type="dxa"/>
            <w:vAlign w:val="bottom"/>
          </w:tcPr>
          <w:p w14:paraId="4B3F2573" w14:textId="474A251D"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Zhang et al. 2021</w:t>
            </w:r>
            <w:r w:rsidR="004F1E00">
              <w:rPr>
                <w:rFonts w:ascii="Times New Roman" w:eastAsia="等线" w:hAnsi="Times New Roman" w:cs="Times New Roman"/>
                <w:color w:val="000000"/>
                <w:sz w:val="18"/>
                <w:szCs w:val="18"/>
              </w:rPr>
              <w:fldChar w:fldCharType="begin">
                <w:fldData xml:space="preserve">PEVuZE5vdGU+PENpdGU+PEF1dGhvcj5aaGFuZzwvQXV0aG9yPjxZZWFyPjIwMjE8L1llYXI+PFJl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aaGFuZzwvQXV0aG9yPjxZZWFyPjIwMjE8L1llYXI+PFJl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3)</w:t>
            </w:r>
            <w:r w:rsidR="004F1E00">
              <w:rPr>
                <w:rFonts w:ascii="Times New Roman" w:eastAsia="等线" w:hAnsi="Times New Roman" w:cs="Times New Roman"/>
                <w:color w:val="000000"/>
                <w:sz w:val="18"/>
                <w:szCs w:val="18"/>
              </w:rPr>
              <w:fldChar w:fldCharType="end"/>
            </w:r>
          </w:p>
        </w:tc>
        <w:tc>
          <w:tcPr>
            <w:tcW w:w="1134" w:type="dxa"/>
          </w:tcPr>
          <w:p w14:paraId="508C82A5" w14:textId="649E6CE2"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397CD3ED" w14:textId="15A42D3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04DAF8BA" w14:textId="31B1963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5F84B1F0" w14:textId="0DAA22A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00AB3123" w14:textId="726421C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4288C33D" w14:textId="28F5A3D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13B6C57E" w14:textId="4FEBBF3F"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65C338E8" w14:textId="4A2C276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0D6AF6B9" w14:textId="4EB7312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5B87D3E6" w14:textId="2326A5C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04D8FD58" w14:textId="4E05358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137BC3D5" w14:textId="5E5232E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0E1471F6" w14:textId="5BAE2E2E"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4F8347DD" w14:textId="77777777" w:rsidTr="00523D63">
        <w:tc>
          <w:tcPr>
            <w:tcW w:w="1277" w:type="dxa"/>
            <w:vAlign w:val="bottom"/>
          </w:tcPr>
          <w:p w14:paraId="2EA6BB8D" w14:textId="2F148366"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Yan et al. 2022a</w:t>
            </w:r>
            <w:r w:rsidR="004F1E00">
              <w:rPr>
                <w:rFonts w:ascii="Times New Roman" w:eastAsia="等线" w:hAnsi="Times New Roman" w:cs="Times New Roman"/>
                <w:color w:val="000000"/>
                <w:sz w:val="18"/>
                <w:szCs w:val="18"/>
              </w:rPr>
              <w:fldChar w:fldCharType="begin">
                <w:fldData xml:space="preserve">PEVuZE5vdGU+PENpdGU+PEF1dGhvcj5ZYW48L0F1dGhvcj48WWVhcj4yMDIyPC9ZZWFyPjxSZWNO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ZYW48L0F1dGhvcj48WWVhcj4yMDIyPC9ZZWFyPjxSZWNO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4)</w:t>
            </w:r>
            <w:r w:rsidR="004F1E00">
              <w:rPr>
                <w:rFonts w:ascii="Times New Roman" w:eastAsia="等线" w:hAnsi="Times New Roman" w:cs="Times New Roman"/>
                <w:color w:val="000000"/>
                <w:sz w:val="18"/>
                <w:szCs w:val="18"/>
              </w:rPr>
              <w:fldChar w:fldCharType="end"/>
            </w:r>
          </w:p>
        </w:tc>
        <w:tc>
          <w:tcPr>
            <w:tcW w:w="1134" w:type="dxa"/>
          </w:tcPr>
          <w:p w14:paraId="4D75D8D4" w14:textId="2CC3FC8F"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3D0C173B" w14:textId="5667A49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13E40096" w14:textId="04DD949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CF73F47" w14:textId="5300A10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244356E5" w14:textId="0670A50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46694956" w14:textId="729A6B7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502F4048" w14:textId="2214B299"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3FC1F468" w14:textId="1AF098D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0ECA02FD" w14:textId="64E48E8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76E16924" w14:textId="1CB2EA3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408B83FD" w14:textId="38E4174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435348C4" w14:textId="1277095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6D1B6875" w14:textId="4867924C"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44BFDCF6" w14:textId="77777777" w:rsidTr="00523D63">
        <w:tc>
          <w:tcPr>
            <w:tcW w:w="1277" w:type="dxa"/>
            <w:vAlign w:val="bottom"/>
          </w:tcPr>
          <w:p w14:paraId="086E9710" w14:textId="4A1AF1F1"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Han et al. 2022</w:t>
            </w:r>
            <w:r w:rsidR="004F1E00">
              <w:rPr>
                <w:rFonts w:ascii="Times New Roman" w:eastAsia="等线" w:hAnsi="Times New Roman" w:cs="Times New Roman"/>
                <w:color w:val="000000"/>
                <w:sz w:val="18"/>
                <w:szCs w:val="18"/>
              </w:rPr>
              <w:fldChar w:fldCharType="begin">
                <w:fldData xml:space="preserve">PEVuZE5vdGU+PENpdGU+PEF1dGhvcj5IYW48L0F1dGhvcj48WWVhcj4yMDIyPC9ZZWFyPjxSZWNO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IYW48L0F1dGhvcj48WWVhcj4yMDIyPC9ZZWFyPjxSZWNO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5)</w:t>
            </w:r>
            <w:r w:rsidR="004F1E00">
              <w:rPr>
                <w:rFonts w:ascii="Times New Roman" w:eastAsia="等线" w:hAnsi="Times New Roman" w:cs="Times New Roman"/>
                <w:color w:val="000000"/>
                <w:sz w:val="18"/>
                <w:szCs w:val="18"/>
              </w:rPr>
              <w:fldChar w:fldCharType="end"/>
            </w:r>
          </w:p>
        </w:tc>
        <w:tc>
          <w:tcPr>
            <w:tcW w:w="1134" w:type="dxa"/>
          </w:tcPr>
          <w:p w14:paraId="15A5FF61" w14:textId="75BCC759"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1C42F96B" w14:textId="6122409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506734CB" w14:textId="4399B34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2612F0F" w14:textId="5A2DADF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055707BA" w14:textId="2A77362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76D023AA" w14:textId="29193BE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29F51A55" w14:textId="0F1461D7"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3B00062C" w14:textId="1B239A8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0AF990EB" w14:textId="2F3E006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23392D10" w14:textId="16D0CDF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6382804C" w14:textId="215DA2F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2080DA5F" w14:textId="7BAEA83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0A464488" w14:textId="47B753BD"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20544B79" w14:textId="77777777" w:rsidTr="00523D63">
        <w:tc>
          <w:tcPr>
            <w:tcW w:w="1277" w:type="dxa"/>
            <w:vAlign w:val="bottom"/>
          </w:tcPr>
          <w:p w14:paraId="4A9B11E2" w14:textId="2CC8E95B"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Yan et al. 2022b</w:t>
            </w:r>
            <w:r w:rsidR="004F1E00">
              <w:rPr>
                <w:rFonts w:ascii="Times New Roman" w:eastAsia="等线" w:hAnsi="Times New Roman" w:cs="Times New Roman"/>
                <w:color w:val="000000"/>
                <w:sz w:val="18"/>
                <w:szCs w:val="18"/>
              </w:rPr>
              <w:fldChar w:fldCharType="begin">
                <w:fldData xml:space="preserve">PEVuZE5vdGU+PENpdGU+PEF1dGhvcj5ZYW48L0F1dGhvcj48WWVhcj4yMDIyPC9ZZWFyPjxSZWNO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ZYW48L0F1dGhvcj48WWVhcj4yMDIyPC9ZZWFyPjxSZWNO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6)</w:t>
            </w:r>
            <w:r w:rsidR="004F1E00">
              <w:rPr>
                <w:rFonts w:ascii="Times New Roman" w:eastAsia="等线" w:hAnsi="Times New Roman" w:cs="Times New Roman"/>
                <w:color w:val="000000"/>
                <w:sz w:val="18"/>
                <w:szCs w:val="18"/>
              </w:rPr>
              <w:fldChar w:fldCharType="end"/>
            </w:r>
          </w:p>
        </w:tc>
        <w:tc>
          <w:tcPr>
            <w:tcW w:w="1134" w:type="dxa"/>
          </w:tcPr>
          <w:p w14:paraId="3A09DC53" w14:textId="66389385"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27563219" w14:textId="7A14FE3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30CCA9AC" w14:textId="7A7E950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3695F4FD" w14:textId="2578516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1E46F05" w14:textId="3A64B29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2383D5E1" w14:textId="481AC83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13B0E205" w14:textId="1BFA28CF"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03DBA606" w14:textId="3FEC695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1C7CDD3E" w14:textId="78A2644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7D405BAD" w14:textId="6379A80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2909F8FB" w14:textId="20426D1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7EA175D8" w14:textId="7677729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332D64F" w14:textId="27D75E10"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2</w:t>
            </w:r>
          </w:p>
        </w:tc>
      </w:tr>
      <w:tr w:rsidR="00185ECF" w:rsidRPr="0013283D" w14:paraId="25D84D3E" w14:textId="77777777" w:rsidTr="00523D63">
        <w:tc>
          <w:tcPr>
            <w:tcW w:w="1277" w:type="dxa"/>
            <w:vAlign w:val="bottom"/>
          </w:tcPr>
          <w:p w14:paraId="3B7290C1" w14:textId="473AF400"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Yu et al. 2022</w:t>
            </w:r>
            <w:r w:rsidR="004F1E00">
              <w:rPr>
                <w:rFonts w:ascii="Times New Roman" w:eastAsia="等线" w:hAnsi="Times New Roman" w:cs="Times New Roman"/>
                <w:color w:val="000000"/>
                <w:sz w:val="18"/>
                <w:szCs w:val="18"/>
              </w:rPr>
              <w:fldChar w:fldCharType="begin">
                <w:fldData xml:space="preserve">PEVuZE5vdGU+PENpdGU+PEF1dGhvcj5ZdTwvQXV0aG9yPjxZZWFyPjIwMjI8L1llYXI+PFJlY051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ZdTwvQXV0aG9yPjxZZWFyPjIwMjI8L1llYXI+PFJlY051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7)</w:t>
            </w:r>
            <w:r w:rsidR="004F1E00">
              <w:rPr>
                <w:rFonts w:ascii="Times New Roman" w:eastAsia="等线" w:hAnsi="Times New Roman" w:cs="Times New Roman"/>
                <w:color w:val="000000"/>
                <w:sz w:val="18"/>
                <w:szCs w:val="18"/>
              </w:rPr>
              <w:fldChar w:fldCharType="end"/>
            </w:r>
          </w:p>
        </w:tc>
        <w:tc>
          <w:tcPr>
            <w:tcW w:w="1134" w:type="dxa"/>
          </w:tcPr>
          <w:p w14:paraId="3527FF1A" w14:textId="23804EA1"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5A724AC1" w14:textId="1268FBD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6DAAC4CC" w14:textId="107D7A5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4B4CBB86" w14:textId="789F353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276" w:type="dxa"/>
          </w:tcPr>
          <w:p w14:paraId="59C2CF6E" w14:textId="4423DE1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219CA14E" w14:textId="468060B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10E4E7DC" w14:textId="66FC4D69"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389F9114" w14:textId="594452A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5C8D81E8" w14:textId="08EEEBF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3BBD92B9" w14:textId="4D313DE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72B29D31" w14:textId="2F61145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494566C6" w14:textId="5F73B80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06848B15" w14:textId="1D8B6937"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w:t>
            </w:r>
          </w:p>
        </w:tc>
      </w:tr>
      <w:tr w:rsidR="00185ECF" w:rsidRPr="0013283D" w14:paraId="2803BC83" w14:textId="77777777" w:rsidTr="00523D63">
        <w:tc>
          <w:tcPr>
            <w:tcW w:w="1277" w:type="dxa"/>
            <w:vAlign w:val="bottom"/>
          </w:tcPr>
          <w:p w14:paraId="0BB62B12" w14:textId="74FA1134"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Tomiyama et al. 2022</w:t>
            </w:r>
            <w:r w:rsidR="004F1E00">
              <w:rPr>
                <w:rFonts w:ascii="Times New Roman" w:eastAsia="等线" w:hAnsi="Times New Roman" w:cs="Times New Roman"/>
                <w:color w:val="000000"/>
                <w:sz w:val="18"/>
                <w:szCs w:val="18"/>
              </w:rPr>
              <w:fldChar w:fldCharType="begin"/>
            </w:r>
            <w:r w:rsidR="004F1E00">
              <w:rPr>
                <w:rFonts w:ascii="Times New Roman" w:eastAsia="等线" w:hAnsi="Times New Roman" w:cs="Times New Roman"/>
                <w:color w:val="000000"/>
                <w:sz w:val="18"/>
                <w:szCs w:val="18"/>
              </w:rPr>
              <w:instrText xml:space="preserve"> ADDIN EN.CITE &lt;EndNote&gt;&lt;Cite&gt;&lt;Author&gt;Tomiyama&lt;/Author&gt;&lt;Year&gt;2022&lt;/Year&gt;&lt;RecNum&gt;273&lt;/RecNum&gt;&lt;DisplayText&gt;(28)&lt;/DisplayText&gt;&lt;record&gt;&lt;rec-number&gt;273&lt;/rec-number&gt;&lt;foreign-keys&gt;&lt;key app="EN" db-id="sep0e225tfadssesxaavtazjddsapfdfwvew" timestamp="1699343704"&gt;273&lt;/key&gt;&lt;/foreign-keys&gt;&lt;ref-type name="Journal Article"&gt;17&lt;/ref-type&gt;&lt;contributors&gt;&lt;authors&gt;&lt;author&gt;Tomiyama, Hirofumi&lt;/author&gt;&lt;author&gt;Murayama, Keitaro&lt;/author&gt;&lt;author&gt;Nemoto, Kiyotaka&lt;/author&gt;&lt;author&gt;Hasuzawa, Suguru&lt;/author&gt;&lt;author&gt;Mizobe, Taro&lt;/author&gt;&lt;author&gt;Kato, Kenta&lt;/author&gt;&lt;author&gt;Matsuo, Akira&lt;/author&gt;&lt;author&gt;Ohno, Aikana&lt;/author&gt;&lt;author&gt;Kang, Mingi&lt;/author&gt;&lt;author&gt;Togao, Osamu&lt;/author&gt;&lt;author&gt;Hiwatashi, Akio&lt;/author&gt;&lt;author&gt;Ishigami, Kousei&lt;/author&gt;&lt;author&gt;Nakao, Tomohiro&lt;/author&gt;&lt;/authors&gt;&lt;/contributors&gt;&lt;titles&gt;&lt;title&gt;Alterations of default mode and cingulo-opercular salience network and frontostriatal circuit: A candidate endophenotype of obsessive-compulsive disorder&lt;/title&gt;&lt;secondary-title&gt;Progress in Neuro-Psychopharmacology &amp;amp; Biological Psychiatry&lt;/secondary-title&gt;&lt;/titles&gt;&lt;periodical&gt;&lt;full-title&gt;Prog Neuropsychopharmacol Biol Psychiatry&lt;/full-title&gt;&lt;abbr-1&gt;Progress in neuro-psychopharmacology &amp;amp; biological psychiatry&lt;/abbr-1&gt;&lt;/periodical&gt;&lt;volume&gt;116&lt;/volume&gt;&lt;dates&gt;&lt;year&gt;2022&lt;/year&gt;&lt;pub-dates&gt;&lt;date&gt;Jun 8&lt;/date&gt;&lt;/pub-dates&gt;&lt;/dates&gt;&lt;isbn&gt;0278-5846&lt;/isbn&gt;&lt;accession-num&gt;WOS:000935601600003&lt;/accession-num&gt;&lt;work-type&gt;Article&lt;/work-type&gt;&lt;urls&gt;&lt;/urls&gt;&lt;electronic-resource-num&gt;10.1016/j.pnpbp.2022.110516&lt;/electronic-resource-num&gt;&lt;/record&gt;&lt;/Cite&gt;&lt;/EndNote&gt;</w:instrText>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8)</w:t>
            </w:r>
            <w:r w:rsidR="004F1E00">
              <w:rPr>
                <w:rFonts w:ascii="Times New Roman" w:eastAsia="等线" w:hAnsi="Times New Roman" w:cs="Times New Roman"/>
                <w:color w:val="000000"/>
                <w:sz w:val="18"/>
                <w:szCs w:val="18"/>
              </w:rPr>
              <w:fldChar w:fldCharType="end"/>
            </w:r>
          </w:p>
        </w:tc>
        <w:tc>
          <w:tcPr>
            <w:tcW w:w="1134" w:type="dxa"/>
          </w:tcPr>
          <w:p w14:paraId="669F0B9B" w14:textId="0C552CE4"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7E8D30BE" w14:textId="60913C3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0993D765" w14:textId="30FC2E1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07BB069A" w14:textId="27CD419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2CF8EB4F" w14:textId="2F0CCC2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6467F35D" w14:textId="460A374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02F0236F" w14:textId="7832A888"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518C1B56" w14:textId="6B91F3D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07018D10" w14:textId="50DF1E4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618D489F" w14:textId="7520F42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0427E33E" w14:textId="3A56B59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09456F15" w14:textId="75681F7C"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47C33CE3" w14:textId="4688F785"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30788788" w14:textId="77777777" w:rsidTr="00523D63">
        <w:tc>
          <w:tcPr>
            <w:tcW w:w="1277" w:type="dxa"/>
            <w:vAlign w:val="bottom"/>
          </w:tcPr>
          <w:p w14:paraId="257800AB" w14:textId="26B6AF47"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Ma et al. 2022</w:t>
            </w:r>
            <w:r w:rsidR="004F1E00">
              <w:rPr>
                <w:rFonts w:ascii="Times New Roman" w:eastAsia="等线" w:hAnsi="Times New Roman" w:cs="Times New Roman"/>
                <w:color w:val="000000"/>
                <w:sz w:val="18"/>
                <w:szCs w:val="18"/>
              </w:rPr>
              <w:fldChar w:fldCharType="begin">
                <w:fldData xml:space="preserve">PEVuZE5vdGU+PENpdGU+PEF1dGhvcj5NYTwvQXV0aG9yPjxZZWFyPjIwMjI8L1llYXI+PFJlY051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NYTwvQXV0aG9yPjxZZWFyPjIwMjI8L1llYXI+PFJlY051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29)</w:t>
            </w:r>
            <w:r w:rsidR="004F1E00">
              <w:rPr>
                <w:rFonts w:ascii="Times New Roman" w:eastAsia="等线" w:hAnsi="Times New Roman" w:cs="Times New Roman"/>
                <w:color w:val="000000"/>
                <w:sz w:val="18"/>
                <w:szCs w:val="18"/>
              </w:rPr>
              <w:fldChar w:fldCharType="end"/>
            </w:r>
          </w:p>
        </w:tc>
        <w:tc>
          <w:tcPr>
            <w:tcW w:w="1134" w:type="dxa"/>
          </w:tcPr>
          <w:p w14:paraId="07BE5B65" w14:textId="3AA7D55C"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2CC4D8CE" w14:textId="3EBF17A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16BE29A2" w14:textId="7FD3EF6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184FFAAE" w14:textId="085B1F5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4F509BFC" w14:textId="190121A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627CE3EB" w14:textId="10F84603"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6C409240" w14:textId="3D3C9B89"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04377FF7" w14:textId="2D239887"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6034CA9F" w14:textId="1A9A32F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644E0FD3" w14:textId="0C435436"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21C1F83B" w14:textId="2B80FCC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295CBC76" w14:textId="368CDFA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65B6CA37" w14:textId="48B819F1"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r w:rsidR="00185ECF" w:rsidRPr="0013283D" w14:paraId="2AD46B39" w14:textId="77777777" w:rsidTr="00523D63">
        <w:tc>
          <w:tcPr>
            <w:tcW w:w="1277" w:type="dxa"/>
            <w:vAlign w:val="bottom"/>
          </w:tcPr>
          <w:p w14:paraId="64420948" w14:textId="761BD7A3"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color w:val="000000"/>
                <w:sz w:val="18"/>
                <w:szCs w:val="18"/>
              </w:rPr>
              <w:t>Yuan et al. 2023</w:t>
            </w:r>
            <w:r w:rsidR="004F1E00">
              <w:rPr>
                <w:rFonts w:ascii="Times New Roman" w:eastAsia="等线" w:hAnsi="Times New Roman" w:cs="Times New Roman"/>
                <w:color w:val="000000"/>
                <w:sz w:val="18"/>
                <w:szCs w:val="18"/>
              </w:rPr>
              <w:fldChar w:fldCharType="begin">
                <w:fldData xml:space="preserve">PEVuZE5vdGU+PENpdGU+PEF1dGhvcj5ZdWFuPC9BdXRob3I+PFllYXI+MjAyMzwvWWVhcj48UmVj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</w:fldData>
              </w:fldChar>
            </w:r>
            <w:r w:rsidR="004F1E00">
              <w:rPr>
                <w:rFonts w:ascii="Times New Roman" w:eastAsia="等线" w:hAnsi="Times New Roman" w:cs="Times New Roman"/>
                <w:color w:val="000000"/>
                <w:sz w:val="18"/>
                <w:szCs w:val="18"/>
              </w:rPr>
              <w:instrText xml:space="preserve"> ADDIN EN.CITE </w:instrText>
            </w:r>
            <w:r w:rsidR="004F1E00">
              <w:rPr>
                <w:rFonts w:ascii="Times New Roman" w:eastAsia="等线" w:hAnsi="Times New Roman" w:cs="Times New Roman"/>
                <w:color w:val="000000"/>
                <w:sz w:val="18"/>
                <w:szCs w:val="18"/>
              </w:rPr>
              <w:fldChar w:fldCharType="begin">
                <w:fldData xml:space="preserve">PEVuZE5vdGU+PENpdGU+PEF1dGhvcj5ZdWFuPC9BdXRob3I+PFllYXI+MjAyMzwvWWVhcj48UmVj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</w:fldData>
              </w:fldChar>
            </w:r>
            <w:r w:rsidR="004F1E00">
              <w:rPr>
                <w:rFonts w:ascii="Times New Roman" w:eastAsia="等线" w:hAnsi="Times New Roman" w:cs="Times New Roman"/>
                <w:color w:val="000000"/>
                <w:sz w:val="18"/>
                <w:szCs w:val="18"/>
              </w:rPr>
              <w:instrText xml:space="preserve"> ADDIN EN.CITE.DATA </w:instrText>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end"/>
            </w:r>
            <w:r w:rsidR="004F1E00">
              <w:rPr>
                <w:rFonts w:ascii="Times New Roman" w:eastAsia="等线" w:hAnsi="Times New Roman" w:cs="Times New Roman"/>
                <w:color w:val="000000"/>
                <w:sz w:val="18"/>
                <w:szCs w:val="18"/>
              </w:rPr>
            </w:r>
            <w:r w:rsidR="004F1E00">
              <w:rPr>
                <w:rFonts w:ascii="Times New Roman" w:eastAsia="等线" w:hAnsi="Times New Roman" w:cs="Times New Roman"/>
                <w:color w:val="000000"/>
                <w:sz w:val="18"/>
                <w:szCs w:val="18"/>
              </w:rPr>
              <w:fldChar w:fldCharType="separate"/>
            </w:r>
            <w:r w:rsidR="004F1E00">
              <w:rPr>
                <w:rFonts w:ascii="Times New Roman" w:eastAsia="等线" w:hAnsi="Times New Roman" w:cs="Times New Roman"/>
                <w:noProof/>
                <w:color w:val="000000"/>
                <w:sz w:val="18"/>
                <w:szCs w:val="18"/>
              </w:rPr>
              <w:t>(30)</w:t>
            </w:r>
            <w:r w:rsidR="004F1E00">
              <w:rPr>
                <w:rFonts w:ascii="Times New Roman" w:eastAsia="等线" w:hAnsi="Times New Roman" w:cs="Times New Roman"/>
                <w:color w:val="000000"/>
                <w:sz w:val="18"/>
                <w:szCs w:val="18"/>
              </w:rPr>
              <w:fldChar w:fldCharType="end"/>
            </w:r>
          </w:p>
        </w:tc>
        <w:tc>
          <w:tcPr>
            <w:tcW w:w="1134" w:type="dxa"/>
          </w:tcPr>
          <w:p w14:paraId="546AFA61" w14:textId="53B0FC8B"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2714324F" w14:textId="43FAC16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4CDAB6B9" w14:textId="57D26D7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7DA0AF9E" w14:textId="3997582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1276" w:type="dxa"/>
          </w:tcPr>
          <w:p w14:paraId="187E4D7E" w14:textId="387673ED"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406F8F73" w14:textId="1FA2AE0B"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12DEFCDB" w14:textId="5927B926"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0F971B61" w14:textId="499F2DF0"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33020618" w14:textId="28A1C9A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6FB0A6D9" w14:textId="0E025F95"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66FDD4C1" w14:textId="0E6D59F9"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2D7EF1E" w14:textId="556D744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20FD272B" w14:textId="6D984714"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w:t>
            </w:r>
          </w:p>
        </w:tc>
      </w:tr>
      <w:tr w:rsidR="00185ECF" w:rsidRPr="0013283D" w14:paraId="0123C156" w14:textId="77777777" w:rsidTr="00523D63">
        <w:tc>
          <w:tcPr>
            <w:tcW w:w="1277" w:type="dxa"/>
            <w:vAlign w:val="bottom"/>
          </w:tcPr>
          <w:p w14:paraId="10EB1FA3" w14:textId="1C8F5D4E" w:rsidR="009C4C26" w:rsidRPr="0013283D" w:rsidRDefault="009C4C26" w:rsidP="009C4C26">
            <w:pPr>
              <w:rPr>
                <w:rFonts w:ascii="Times New Roman" w:eastAsia="等线" w:hAnsi="Times New Roman" w:cs="Times New Roman"/>
                <w:color w:val="000000"/>
                <w:sz w:val="18"/>
                <w:szCs w:val="18"/>
              </w:rPr>
            </w:pPr>
            <w:r w:rsidRPr="0013283D">
              <w:rPr>
                <w:rFonts w:ascii="Times New Roman" w:eastAsia="等线" w:hAnsi="Times New Roman" w:cs="Times New Roman"/>
                <w:sz w:val="18"/>
                <w:szCs w:val="18"/>
              </w:rPr>
              <w:t>Wu et al. 2023</w:t>
            </w:r>
            <w:r w:rsidR="004F1E00">
              <w:rPr>
                <w:rFonts w:ascii="Times New Roman" w:eastAsia="等线" w:hAnsi="Times New Roman" w:cs="Times New Roman"/>
                <w:sz w:val="18"/>
                <w:szCs w:val="18"/>
              </w:rPr>
              <w:fldChar w:fldCharType="begin">
                <w:fldData xml:space="preserve">PEVuZE5vdGU+PENpdGU+PEF1dGhvcj5XdTwvQXV0aG9yPjxZZWFyPjIwMjM8L1llYXI+PFJlY051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</w:fldData>
              </w:fldChar>
            </w:r>
            <w:r w:rsidR="004F1E00">
              <w:rPr>
                <w:rFonts w:ascii="Times New Roman" w:eastAsia="等线" w:hAnsi="Times New Roman" w:cs="Times New Roman"/>
                <w:sz w:val="18"/>
                <w:szCs w:val="18"/>
              </w:rPr>
              <w:instrText xml:space="preserve"> ADDIN EN.CITE </w:instrText>
            </w:r>
            <w:r w:rsidR="004F1E00">
              <w:rPr>
                <w:rFonts w:ascii="Times New Roman" w:eastAsia="等线" w:hAnsi="Times New Roman" w:cs="Times New Roman"/>
                <w:sz w:val="18"/>
                <w:szCs w:val="18"/>
              </w:rPr>
              <w:fldChar w:fldCharType="begin">
                <w:fldData xml:space="preserve">PEVuZE5vdGU+PENpdGU+PEF1dGhvcj5XdTwvQXV0aG9yPjxZZWFyPjIwMjM8L1llYXI+PFJlY051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</w:fldData>
              </w:fldChar>
            </w:r>
            <w:r w:rsidR="004F1E00">
              <w:rPr>
                <w:rFonts w:ascii="Times New Roman" w:eastAsia="等线" w:hAnsi="Times New Roman" w:cs="Times New Roman"/>
                <w:sz w:val="18"/>
                <w:szCs w:val="18"/>
              </w:rPr>
              <w:instrText xml:space="preserve"> ADDIN EN.CITE.DATA </w:instrText>
            </w:r>
            <w:r w:rsidR="004F1E00">
              <w:rPr>
                <w:rFonts w:ascii="Times New Roman" w:eastAsia="等线" w:hAnsi="Times New Roman" w:cs="Times New Roman"/>
                <w:sz w:val="18"/>
                <w:szCs w:val="18"/>
              </w:rPr>
            </w:r>
            <w:r w:rsidR="004F1E00">
              <w:rPr>
                <w:rFonts w:ascii="Times New Roman" w:eastAsia="等线" w:hAnsi="Times New Roman" w:cs="Times New Roman"/>
                <w:sz w:val="18"/>
                <w:szCs w:val="18"/>
              </w:rPr>
              <w:fldChar w:fldCharType="end"/>
            </w:r>
            <w:r w:rsidR="004F1E00">
              <w:rPr>
                <w:rFonts w:ascii="Times New Roman" w:eastAsia="等线" w:hAnsi="Times New Roman" w:cs="Times New Roman"/>
                <w:sz w:val="18"/>
                <w:szCs w:val="18"/>
              </w:rPr>
            </w:r>
            <w:r w:rsidR="004F1E00">
              <w:rPr>
                <w:rFonts w:ascii="Times New Roman" w:eastAsia="等线" w:hAnsi="Times New Roman" w:cs="Times New Roman"/>
                <w:sz w:val="18"/>
                <w:szCs w:val="18"/>
              </w:rPr>
              <w:fldChar w:fldCharType="separate"/>
            </w:r>
            <w:r w:rsidR="004F1E00">
              <w:rPr>
                <w:rFonts w:ascii="Times New Roman" w:eastAsia="等线" w:hAnsi="Times New Roman" w:cs="Times New Roman"/>
                <w:noProof/>
                <w:sz w:val="18"/>
                <w:szCs w:val="18"/>
              </w:rPr>
              <w:t>(31)</w:t>
            </w:r>
            <w:r w:rsidR="004F1E00">
              <w:rPr>
                <w:rFonts w:ascii="Times New Roman" w:eastAsia="等线" w:hAnsi="Times New Roman" w:cs="Times New Roman"/>
                <w:sz w:val="18"/>
                <w:szCs w:val="18"/>
              </w:rPr>
              <w:fldChar w:fldCharType="end"/>
            </w:r>
          </w:p>
        </w:tc>
        <w:tc>
          <w:tcPr>
            <w:tcW w:w="1134" w:type="dxa"/>
          </w:tcPr>
          <w:p w14:paraId="272976B9" w14:textId="47D53D55" w:rsidR="009C4C26" w:rsidRPr="0013283D" w:rsidRDefault="009C4C26" w:rsidP="009C4C26">
            <w:pPr>
              <w:rPr>
                <w:rFonts w:ascii="Times New Roman" w:hAnsi="Times New Roman" w:cs="Times New Roman"/>
                <w:sz w:val="18"/>
                <w:szCs w:val="18"/>
              </w:rPr>
            </w:pPr>
            <w:r w:rsidRPr="0013283D">
              <w:rPr>
                <w:rFonts w:ascii="Times New Roman" w:hAnsi="Times New Roman" w:cs="Times New Roman"/>
                <w:sz w:val="18"/>
                <w:szCs w:val="18"/>
              </w:rPr>
              <w:t>1</w:t>
            </w:r>
          </w:p>
        </w:tc>
        <w:tc>
          <w:tcPr>
            <w:tcW w:w="1276" w:type="dxa"/>
          </w:tcPr>
          <w:p w14:paraId="7CBC6E1F" w14:textId="05D94EB4"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417" w:type="dxa"/>
          </w:tcPr>
          <w:p w14:paraId="63D99013" w14:textId="37EC1B2E"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0.5</w:t>
            </w:r>
          </w:p>
        </w:tc>
        <w:tc>
          <w:tcPr>
            <w:tcW w:w="709" w:type="dxa"/>
          </w:tcPr>
          <w:p w14:paraId="2C7909A3" w14:textId="69C726D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A7378CC" w14:textId="334A2C22"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40" w:type="dxa"/>
          </w:tcPr>
          <w:p w14:paraId="7AEE07FE" w14:textId="3EFBA46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846" w:type="dxa"/>
          </w:tcPr>
          <w:p w14:paraId="18B58BF8" w14:textId="63F6D399" w:rsidR="009C4C26" w:rsidRPr="0013283D" w:rsidRDefault="00216ECE"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026" w:type="dxa"/>
          </w:tcPr>
          <w:p w14:paraId="07C763C4" w14:textId="7AB2212F"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976" w:type="dxa"/>
          </w:tcPr>
          <w:p w14:paraId="074B124D" w14:textId="61C2E888"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06" w:type="dxa"/>
          </w:tcPr>
          <w:p w14:paraId="6609BB02" w14:textId="0C1980F1"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117" w:type="dxa"/>
          </w:tcPr>
          <w:p w14:paraId="1E582DEB" w14:textId="1421617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1276" w:type="dxa"/>
          </w:tcPr>
          <w:p w14:paraId="37E66351" w14:textId="63124A0A" w:rsidR="009C4C26" w:rsidRPr="0013283D" w:rsidRDefault="009C4C26" w:rsidP="009C4C26">
            <w:pPr>
              <w:rPr>
                <w:rFonts w:ascii="Times New Roman" w:hAnsi="Times New Roman" w:cs="Times New Roman"/>
                <w:sz w:val="18"/>
                <w:szCs w:val="18"/>
              </w:rPr>
            </w:pPr>
            <w:r>
              <w:rPr>
                <w:rFonts w:ascii="Times New Roman" w:hAnsi="Times New Roman" w:cs="Times New Roman" w:hint="eastAsia"/>
                <w:sz w:val="18"/>
                <w:szCs w:val="18"/>
              </w:rPr>
              <w:t>1</w:t>
            </w:r>
          </w:p>
        </w:tc>
        <w:tc>
          <w:tcPr>
            <w:tcW w:w="709" w:type="dxa"/>
          </w:tcPr>
          <w:p w14:paraId="1C7CF731" w14:textId="7EC1D835" w:rsidR="009C4C26" w:rsidRPr="0013283D" w:rsidRDefault="007B666A" w:rsidP="009C4C26">
            <w:pPr>
              <w:rPr>
                <w:rFonts w:ascii="Times New Roman" w:hAnsi="Times New Roman" w:cs="Times New Roman"/>
                <w:sz w:val="18"/>
                <w:szCs w:val="18"/>
              </w:rPr>
            </w:pPr>
            <w:r>
              <w:rPr>
                <w:rFonts w:ascii="Times New Roman" w:hAnsi="Times New Roman" w:cs="Times New Roman" w:hint="eastAsia"/>
                <w:sz w:val="18"/>
                <w:szCs w:val="18"/>
              </w:rPr>
              <w:t>11.5</w:t>
            </w:r>
          </w:p>
        </w:tc>
      </w:tr>
    </w:tbl>
    <w:p w14:paraId="73F951D1" w14:textId="77777777" w:rsidR="004F1E00" w:rsidRDefault="004F1E00">
      <w:pPr>
        <w:rPr>
          <w:szCs w:val="21"/>
        </w:rPr>
      </w:pPr>
    </w:p>
    <w:p w14:paraId="1DDC5B9E" w14:textId="77777777" w:rsidR="004F1E00" w:rsidRDefault="004F1E00">
      <w:pPr>
        <w:rPr>
          <w:szCs w:val="21"/>
        </w:rPr>
      </w:pPr>
    </w:p>
    <w:p w14:paraId="504B6245" w14:textId="77777777" w:rsidR="004F1E00" w:rsidRPr="004F1E00" w:rsidRDefault="004F1E00" w:rsidP="004F1E00">
      <w:pPr>
        <w:pStyle w:val="EndNoteBibliography"/>
      </w:pPr>
      <w:r>
        <w:rPr>
          <w:szCs w:val="21"/>
        </w:rPr>
        <w:lastRenderedPageBreak/>
        <w:fldChar w:fldCharType="begin"/>
      </w:r>
      <w:r>
        <w:rPr>
          <w:szCs w:val="21"/>
        </w:rPr>
        <w:instrText xml:space="preserve"> ADDIN EN.REFLIST </w:instrText>
      </w:r>
      <w:r>
        <w:rPr>
          <w:szCs w:val="21"/>
        </w:rPr>
        <w:fldChar w:fldCharType="separate"/>
      </w:r>
      <w:r w:rsidRPr="004F1E00">
        <w:t>1.</w:t>
      </w:r>
      <w:r w:rsidRPr="004F1E00">
        <w:tab/>
        <w:t xml:space="preserve">Yang T, Cheng Y, Li H, Jiang H, Luo C, Shan B, et al. Abnormal Regional Homogeneity of Drug-Naïve Obsessive-Compulsive Patients. </w:t>
      </w:r>
      <w:r w:rsidRPr="004F1E00">
        <w:rPr>
          <w:i/>
        </w:rPr>
        <w:t>Neuroreport</w:t>
      </w:r>
      <w:r w:rsidRPr="004F1E00">
        <w:t xml:space="preserve"> (2010) 21(11):786-90. Epub 2010/06/24. doi: 10.1097/WNR.0b013e32833cadf0.</w:t>
      </w:r>
    </w:p>
    <w:p w14:paraId="6DB7AE5E" w14:textId="77777777" w:rsidR="004F1E00" w:rsidRPr="004F1E00" w:rsidRDefault="004F1E00" w:rsidP="004F1E00">
      <w:pPr>
        <w:pStyle w:val="EndNoteBibliography"/>
      </w:pPr>
      <w:r w:rsidRPr="004F1E00">
        <w:t>2.</w:t>
      </w:r>
      <w:r w:rsidRPr="004F1E00">
        <w:tab/>
        <w:t xml:space="preserve">Hou J, Wu W, Lin Y, Wang J, Zhou D, Guo J, et al. Localization of Cerebral Functional Deficits in Patients with Obsessive-Compulsive Disorder: A Resting-State Fmri Study. </w:t>
      </w:r>
      <w:r w:rsidRPr="004F1E00">
        <w:rPr>
          <w:i/>
        </w:rPr>
        <w:t>Journal of affective disorders</w:t>
      </w:r>
      <w:r w:rsidRPr="004F1E00">
        <w:t xml:space="preserve"> (2012) 138(3):313-21. Epub 2012/02/15. doi: 10.1016/j.jad.2012.01.022.</w:t>
      </w:r>
    </w:p>
    <w:p w14:paraId="7F7199D6" w14:textId="77777777" w:rsidR="004F1E00" w:rsidRPr="004F1E00" w:rsidRDefault="004F1E00" w:rsidP="004F1E00">
      <w:pPr>
        <w:pStyle w:val="EndNoteBibliography"/>
      </w:pPr>
      <w:r w:rsidRPr="004F1E00">
        <w:t>3.</w:t>
      </w:r>
      <w:r w:rsidRPr="004F1E00">
        <w:tab/>
        <w:t xml:space="preserve">Cheng Y, Xu J, Nie B, Luo C, Yang T, Li H, et al. Abnormal Resting-State Activities and Functional Connectivities of the Anterior and the Posterior Cortexes in Medication-Naïve Patients with Obsessive-Compulsive Disorder. </w:t>
      </w:r>
      <w:r w:rsidRPr="004F1E00">
        <w:rPr>
          <w:i/>
        </w:rPr>
        <w:t>PloS one</w:t>
      </w:r>
      <w:r w:rsidRPr="004F1E00">
        <w:t xml:space="preserve"> (2013) 8(6):e67478. Epub 2013/07/11. doi: 10.1371/journal.pone.0067478.</w:t>
      </w:r>
    </w:p>
    <w:p w14:paraId="44713BC5" w14:textId="77777777" w:rsidR="004F1E00" w:rsidRPr="004F1E00" w:rsidRDefault="004F1E00" w:rsidP="004F1E00">
      <w:pPr>
        <w:pStyle w:val="EndNoteBibliography"/>
      </w:pPr>
      <w:r w:rsidRPr="004F1E00">
        <w:t>4.</w:t>
      </w:r>
      <w:r w:rsidRPr="004F1E00">
        <w:tab/>
        <w:t xml:space="preserve">Ping L, Su-Fang L, Hai-Ying H, Zhang-Ye D, Jia L, Zhi-Hua G, et al. Abnormal Spontaneous Neural Activity in Obsessive-Compulsive Disorder: A Resting-State Functional Magnetic Resonance Imaging Study. </w:t>
      </w:r>
      <w:r w:rsidRPr="004F1E00">
        <w:rPr>
          <w:i/>
        </w:rPr>
        <w:t>PloS one</w:t>
      </w:r>
      <w:r w:rsidRPr="004F1E00">
        <w:t xml:space="preserve"> (2013) 8(6):e67262. Epub 2013/07/05. doi: 10.1371/journal.pone.0067262.</w:t>
      </w:r>
    </w:p>
    <w:p w14:paraId="2DFCC3F0" w14:textId="77777777" w:rsidR="004F1E00" w:rsidRPr="004F1E00" w:rsidRDefault="004F1E00" w:rsidP="004F1E00">
      <w:pPr>
        <w:pStyle w:val="EndNoteBibliography"/>
      </w:pPr>
      <w:r w:rsidRPr="004F1E00">
        <w:t>5.</w:t>
      </w:r>
      <w:r w:rsidRPr="004F1E00">
        <w:tab/>
        <w:t xml:space="preserve">Yang XY, Sun J, Luo J, Zhong ZX, Li P, Yao SM, et al. Regional Homogeneity of Spontaneous Brain Activity in Adult Patients with Obsessive-Compulsive Disorder before and after Cognitive Behavioural Therapy. </w:t>
      </w:r>
      <w:r w:rsidRPr="004F1E00">
        <w:rPr>
          <w:i/>
        </w:rPr>
        <w:t>Journal of affective disorders</w:t>
      </w:r>
      <w:r w:rsidRPr="004F1E00">
        <w:t xml:space="preserve"> (2015) 188:243-51. Epub 2015/09/18. doi: 10.1016/j.jad.2015.07.048.</w:t>
      </w:r>
    </w:p>
    <w:p w14:paraId="191C655C" w14:textId="77777777" w:rsidR="004F1E00" w:rsidRPr="004F1E00" w:rsidRDefault="004F1E00" w:rsidP="004F1E00">
      <w:pPr>
        <w:pStyle w:val="EndNoteBibliography"/>
      </w:pPr>
      <w:r w:rsidRPr="004F1E00">
        <w:t>6.</w:t>
      </w:r>
      <w:r w:rsidRPr="004F1E00">
        <w:tab/>
        <w:t xml:space="preserve">Chen Y, Meng X, Hu Q, Cui H, Ding Y, Kang L, et al. Altered Resting-State Functional Organization within the Central Executive Network in Obsessive-Compulsive Disorder. </w:t>
      </w:r>
      <w:r w:rsidRPr="004F1E00">
        <w:rPr>
          <w:i/>
        </w:rPr>
        <w:t>Psychiatry and clinical neurosciences</w:t>
      </w:r>
      <w:r w:rsidRPr="004F1E00">
        <w:t xml:space="preserve"> (2016) 70(10):448-56. Epub 2016/07/06. doi: 10.1111/pcn.12419.</w:t>
      </w:r>
    </w:p>
    <w:p w14:paraId="75E8077C" w14:textId="77777777" w:rsidR="004F1E00" w:rsidRPr="004F1E00" w:rsidRDefault="004F1E00" w:rsidP="004F1E00">
      <w:pPr>
        <w:pStyle w:val="EndNoteBibliography"/>
      </w:pPr>
      <w:r w:rsidRPr="004F1E00">
        <w:t>7.</w:t>
      </w:r>
      <w:r w:rsidRPr="004F1E00">
        <w:tab/>
        <w:t xml:space="preserve">Niu Q, Yang L, Song X, Chu C, Liu H, Zhang L, et al. Abnormal Resting-State Brain Activities in Patients with First-Episode Obsessive-Compulsive Disorder. </w:t>
      </w:r>
      <w:r w:rsidRPr="004F1E00">
        <w:rPr>
          <w:i/>
        </w:rPr>
        <w:t>Neuropsychiatric disease and treatment</w:t>
      </w:r>
      <w:r w:rsidRPr="004F1E00">
        <w:t xml:space="preserve"> (2017) 13:507-13. Epub 2017/03/01. doi: 10.2147/ndt.S117510.</w:t>
      </w:r>
    </w:p>
    <w:p w14:paraId="1695A1E0" w14:textId="77777777" w:rsidR="004F1E00" w:rsidRPr="004F1E00" w:rsidRDefault="004F1E00" w:rsidP="004F1E00">
      <w:pPr>
        <w:pStyle w:val="EndNoteBibliography"/>
      </w:pPr>
      <w:r w:rsidRPr="004F1E00">
        <w:t>8.</w:t>
      </w:r>
      <w:r w:rsidRPr="004F1E00">
        <w:tab/>
        <w:t xml:space="preserve">Qiu L, Fu X, Wang S, Tang Q, Chen X, Cheng L, et al. Abnormal Regional Spontaneous Neuronal Activity Associated with Symptom Severity in Treatment-Naive Patients with Obsessive-Compulsive Disorder Revealed by Resting-State Functional Mri. </w:t>
      </w:r>
      <w:r w:rsidRPr="004F1E00">
        <w:rPr>
          <w:i/>
        </w:rPr>
        <w:t>Neuroscience letters</w:t>
      </w:r>
      <w:r w:rsidRPr="004F1E00">
        <w:t xml:space="preserve"> (2017) 640:99-104. Epub 2017/01/21. doi: 10.1016/j.neulet.2017.01.024.</w:t>
      </w:r>
    </w:p>
    <w:p w14:paraId="45BE83F0" w14:textId="77777777" w:rsidR="004F1E00" w:rsidRPr="004F1E00" w:rsidRDefault="004F1E00" w:rsidP="004F1E00">
      <w:pPr>
        <w:pStyle w:val="EndNoteBibliography"/>
      </w:pPr>
      <w:r w:rsidRPr="004F1E00">
        <w:t>9.</w:t>
      </w:r>
      <w:r w:rsidRPr="004F1E00">
        <w:tab/>
        <w:t xml:space="preserve">Giménez M, Guinea-Izquierdo A, Villalta-Gil V, Martínez-Zalacaín I, Segalàs C, Subirà M, et al. Brain Alterations in Low-Frequency Fluctuations across Multiple Bands in Obsessive Compulsive Disorder. </w:t>
      </w:r>
      <w:r w:rsidRPr="004F1E00">
        <w:rPr>
          <w:i/>
        </w:rPr>
        <w:t>Brain imaging and behavior</w:t>
      </w:r>
      <w:r w:rsidRPr="004F1E00">
        <w:t xml:space="preserve"> (2017) 11(6):1690-706. Epub 2016/10/25. doi: 10.1007/s11682-016-9601-y.</w:t>
      </w:r>
    </w:p>
    <w:p w14:paraId="4DA9A68E" w14:textId="77777777" w:rsidR="004F1E00" w:rsidRPr="004F1E00" w:rsidRDefault="004F1E00" w:rsidP="004F1E00">
      <w:pPr>
        <w:pStyle w:val="EndNoteBibliography"/>
      </w:pPr>
      <w:r w:rsidRPr="004F1E00">
        <w:t>10.</w:t>
      </w:r>
      <w:r w:rsidRPr="004F1E00">
        <w:tab/>
        <w:t xml:space="preserve">Zhao HZ, Wang CH, Gao ZZ, Ma JD, Huang P, Li HF, et al. Effectiveness of Cognitive-Coping Therapy and Alteration of Resting-State Brain Function in Obsessive-Compulsive Disorder. </w:t>
      </w:r>
      <w:r w:rsidRPr="004F1E00">
        <w:rPr>
          <w:i/>
        </w:rPr>
        <w:t>Journal of affective disorders</w:t>
      </w:r>
      <w:r w:rsidRPr="004F1E00">
        <w:t xml:space="preserve"> (2017) 208:184-90. Epub 2016/10/30. doi: 10.1016/j.jad.2016.10.015.</w:t>
      </w:r>
    </w:p>
    <w:p w14:paraId="244D7359" w14:textId="77777777" w:rsidR="004F1E00" w:rsidRPr="004F1E00" w:rsidRDefault="004F1E00" w:rsidP="004F1E00">
      <w:pPr>
        <w:pStyle w:val="EndNoteBibliography"/>
      </w:pPr>
      <w:r w:rsidRPr="004F1E00">
        <w:t>11.</w:t>
      </w:r>
      <w:r w:rsidRPr="004F1E00">
        <w:tab/>
        <w:t xml:space="preserve">Fan J, Zhong M, Gan J, Liu W, Niu C, Liao H, et al. Spontaneous Neural Activity in the Right Superior Temporal Gyrus and Left Middle Temporal Gyrus Is Associated with Insight Level in Obsessive-Compulsive Disorder. </w:t>
      </w:r>
      <w:r w:rsidRPr="004F1E00">
        <w:rPr>
          <w:i/>
        </w:rPr>
        <w:t>Journal of affective disorders</w:t>
      </w:r>
      <w:r w:rsidRPr="004F1E00">
        <w:t xml:space="preserve"> (2017) 207:203-11. Epub 2016/10/11. doi: 10.1016/j.jad.2016.08.027.</w:t>
      </w:r>
    </w:p>
    <w:p w14:paraId="641C3A4F" w14:textId="77777777" w:rsidR="004F1E00" w:rsidRPr="004F1E00" w:rsidRDefault="004F1E00" w:rsidP="004F1E00">
      <w:pPr>
        <w:pStyle w:val="EndNoteBibliography"/>
      </w:pPr>
      <w:r w:rsidRPr="004F1E00">
        <w:t>12.</w:t>
      </w:r>
      <w:r w:rsidRPr="004F1E00">
        <w:tab/>
        <w:t xml:space="preserve">Li K, Zhang H, Yang Y, Zhu J, Wang B, Shi Y, et al. Abnormal Functional Network of the Thalamic Subregions in Adult Patients with Obsessive-Compulsive Disorder. </w:t>
      </w:r>
      <w:r w:rsidRPr="004F1E00">
        <w:rPr>
          <w:i/>
        </w:rPr>
        <w:t>Behavioural brain research</w:t>
      </w:r>
      <w:r w:rsidRPr="004F1E00">
        <w:t xml:space="preserve"> (2019) 371:111982. Epub 2019/05/30. doi: 10.1016/j.bbr.2019.111982.</w:t>
      </w:r>
    </w:p>
    <w:p w14:paraId="226515DE" w14:textId="77777777" w:rsidR="004F1E00" w:rsidRPr="004F1E00" w:rsidRDefault="004F1E00" w:rsidP="004F1E00">
      <w:pPr>
        <w:pStyle w:val="EndNoteBibliography"/>
      </w:pPr>
      <w:r w:rsidRPr="004F1E00">
        <w:t>13.</w:t>
      </w:r>
      <w:r w:rsidRPr="004F1E00">
        <w:tab/>
        <w:t xml:space="preserve">Xia J, Fan J, Du H, Liu W, Li S, Zhu J, et al. Abnormal Spontaneous Neural Activity in the Medial Prefrontal Cortex and Right Superior Temporal Gyrus </w:t>
      </w:r>
      <w:r w:rsidRPr="004F1E00">
        <w:lastRenderedPageBreak/>
        <w:t xml:space="preserve">Correlates with Anhedonia Severity in Obsessive-Compulsive Disorder. </w:t>
      </w:r>
      <w:r w:rsidRPr="004F1E00">
        <w:rPr>
          <w:i/>
        </w:rPr>
        <w:t>Journal of affective disorders</w:t>
      </w:r>
      <w:r w:rsidRPr="004F1E00">
        <w:t xml:space="preserve"> (2019) 259:47-55. Epub 2019/08/23. doi: 10.1016/j.jad.2019.08.019.</w:t>
      </w:r>
    </w:p>
    <w:p w14:paraId="44587D15" w14:textId="77777777" w:rsidR="004F1E00" w:rsidRPr="004F1E00" w:rsidRDefault="004F1E00" w:rsidP="004F1E00">
      <w:pPr>
        <w:pStyle w:val="EndNoteBibliography"/>
      </w:pPr>
      <w:r w:rsidRPr="004F1E00">
        <w:t>14.</w:t>
      </w:r>
      <w:r w:rsidRPr="004F1E00">
        <w:tab/>
        <w:t xml:space="preserve">Yang X, Hu X, Tang W, Li B, Yang Y, Gong Q, et al. Intrinsic Brain Abnormalities in Drug-Naive Patients with Obsessive-Compulsive Disorder: A Resting-State Functional Mri Study. </w:t>
      </w:r>
      <w:r w:rsidRPr="004F1E00">
        <w:rPr>
          <w:i/>
        </w:rPr>
        <w:t>Journal of affective disorders</w:t>
      </w:r>
      <w:r w:rsidRPr="004F1E00">
        <w:t xml:space="preserve"> (2019) 245:861-8. Epub 2019/02/01. doi: 10.1016/j.jad.2018.11.080.</w:t>
      </w:r>
    </w:p>
    <w:p w14:paraId="485BB46E" w14:textId="77777777" w:rsidR="004F1E00" w:rsidRPr="004F1E00" w:rsidRDefault="004F1E00" w:rsidP="004F1E00">
      <w:pPr>
        <w:pStyle w:val="EndNoteBibliography"/>
      </w:pPr>
      <w:r w:rsidRPr="004F1E00">
        <w:t>15.</w:t>
      </w:r>
      <w:r w:rsidRPr="004F1E00">
        <w:tab/>
        <w:t xml:space="preserve">Hu X, Zhang L, Bu X, Li H, Li B, Tang W, et al. Localized Connectivity in Obsessive-Compulsive Disorder: An Investigation Combining Univariate and Multivariate Pattern Analyses. </w:t>
      </w:r>
      <w:r w:rsidRPr="004F1E00">
        <w:rPr>
          <w:i/>
        </w:rPr>
        <w:t>Frontiers in behavioral neuroscience</w:t>
      </w:r>
      <w:r w:rsidRPr="004F1E00">
        <w:t xml:space="preserve"> (2019) 13:122. Epub 2019/06/30. doi: 10.3389/fnbeh.2019.00122.</w:t>
      </w:r>
    </w:p>
    <w:p w14:paraId="6B3E349F" w14:textId="77777777" w:rsidR="004F1E00" w:rsidRPr="004F1E00" w:rsidRDefault="004F1E00" w:rsidP="004F1E00">
      <w:pPr>
        <w:pStyle w:val="EndNoteBibliography"/>
      </w:pPr>
      <w:r w:rsidRPr="004F1E00">
        <w:t>16.</w:t>
      </w:r>
      <w:r w:rsidRPr="004F1E00">
        <w:tab/>
        <w:t xml:space="preserve">Gao J, Zhou Y, Yang X, Luo J, Meng F, Zheng D, et al. Abnormalities within and Beyond the Cortico-Striato-Thalamo-Cortical Circuitry in Medication-Free Patients with Ocd Revealed by the Fractional Amplitude of Low-Frequency Fluctuations and Resting-State Functional Connectivity. </w:t>
      </w:r>
      <w:r w:rsidRPr="004F1E00">
        <w:rPr>
          <w:i/>
        </w:rPr>
        <w:t>Neuroscience letters</w:t>
      </w:r>
      <w:r w:rsidRPr="004F1E00">
        <w:t xml:space="preserve"> (2019) 712:134449. Epub 2019/08/31. doi: 10.1016/j.neulet.2019.134449.</w:t>
      </w:r>
    </w:p>
    <w:p w14:paraId="4A633115" w14:textId="77777777" w:rsidR="004F1E00" w:rsidRPr="004F1E00" w:rsidRDefault="004F1E00" w:rsidP="004F1E00">
      <w:pPr>
        <w:pStyle w:val="EndNoteBibliography"/>
      </w:pPr>
      <w:r w:rsidRPr="004F1E00">
        <w:t>17.</w:t>
      </w:r>
      <w:r w:rsidRPr="004F1E00">
        <w:tab/>
        <w:t xml:space="preserve">Yang X, Luo J, Zhong Z, Yang X, Yao S, Wang P, et al. Abnormal Regional Homogeneity in Patients with Obsessive-Compulsive Disorder and Their Unaffected Siblings: A Resting-State Fmri Study. </w:t>
      </w:r>
      <w:r w:rsidRPr="004F1E00">
        <w:rPr>
          <w:i/>
        </w:rPr>
        <w:t>Frontiers in psychiatry</w:t>
      </w:r>
      <w:r w:rsidRPr="004F1E00">
        <w:t xml:space="preserve"> (2019) 10:452. Epub 2019/07/19. doi: 10.3389/fpsyt.2019.00452.</w:t>
      </w:r>
    </w:p>
    <w:p w14:paraId="6430ACCE" w14:textId="77777777" w:rsidR="004F1E00" w:rsidRPr="004F1E00" w:rsidRDefault="004F1E00" w:rsidP="004F1E00">
      <w:pPr>
        <w:pStyle w:val="EndNoteBibliography"/>
      </w:pPr>
      <w:r w:rsidRPr="004F1E00">
        <w:t>18.</w:t>
      </w:r>
      <w:r w:rsidRPr="004F1E00">
        <w:tab/>
        <w:t xml:space="preserve">Xia J, Fan J, Liu W, Du H, Zhu J, Yi J, et al. Functional Connectivity within the Salience Network Differentiates Autogenous- from Reactive-Type Obsessive-Compulsive Disorder. </w:t>
      </w:r>
      <w:r w:rsidRPr="004F1E00">
        <w:rPr>
          <w:i/>
        </w:rPr>
        <w:t>Progress in neuro-psychopharmacology &amp; biological psychiatry</w:t>
      </w:r>
      <w:r w:rsidRPr="004F1E00">
        <w:t xml:space="preserve"> (2020) 98:109813. Epub 2019/12/01. doi: 10.1016/j.pnpbp.2019.109813.</w:t>
      </w:r>
    </w:p>
    <w:p w14:paraId="4834D154" w14:textId="77777777" w:rsidR="004F1E00" w:rsidRPr="004F1E00" w:rsidRDefault="004F1E00" w:rsidP="004F1E00">
      <w:pPr>
        <w:pStyle w:val="EndNoteBibliography"/>
      </w:pPr>
      <w:r w:rsidRPr="004F1E00">
        <w:t>19.</w:t>
      </w:r>
      <w:r w:rsidRPr="004F1E00">
        <w:tab/>
        <w:t xml:space="preserve">Gürsel DA, Reinholz L, Bremer B, Schmitz-Koep B, Franzmeier N, Avram M, et al. Frontoparietal and Salience Network Alterations in Obsessive–Compulsive Disorder: Insights from Independent Component and Sliding Time Window Analyses. </w:t>
      </w:r>
      <w:r w:rsidRPr="004F1E00">
        <w:rPr>
          <w:i/>
        </w:rPr>
        <w:t>Journal of psychiatry &amp; neuroscience : JPN</w:t>
      </w:r>
      <w:r w:rsidRPr="004F1E00">
        <w:t xml:space="preserve"> (2020) 45(3):214-21. Epub 2020/03/14. doi: 10.1503/jpn.190038.</w:t>
      </w:r>
    </w:p>
    <w:p w14:paraId="5B0A8338" w14:textId="77777777" w:rsidR="004F1E00" w:rsidRPr="004F1E00" w:rsidRDefault="004F1E00" w:rsidP="004F1E00">
      <w:pPr>
        <w:pStyle w:val="EndNoteBibliography"/>
      </w:pPr>
      <w:r w:rsidRPr="004F1E00">
        <w:t>20.</w:t>
      </w:r>
      <w:r w:rsidRPr="004F1E00">
        <w:tab/>
        <w:t xml:space="preserve">Long J, Luo L, Guo Y, You W, Li Q, Li B, et al. Altered Spontaneous Activity and Effective Connectivity of the Anterior Cingulate Cortex in Obsessive–Compulsive Disorder. </w:t>
      </w:r>
      <w:r w:rsidRPr="004F1E00">
        <w:rPr>
          <w:i/>
        </w:rPr>
        <w:t>Journal of Comparative Neurology</w:t>
      </w:r>
      <w:r w:rsidRPr="004F1E00">
        <w:t xml:space="preserve"> (2021) 529(2):296-310. doi: 10.1002/cne.24948.</w:t>
      </w:r>
    </w:p>
    <w:p w14:paraId="3C5B99A3" w14:textId="77777777" w:rsidR="004F1E00" w:rsidRPr="004F1E00" w:rsidRDefault="004F1E00" w:rsidP="004F1E00">
      <w:pPr>
        <w:pStyle w:val="EndNoteBibliography"/>
      </w:pPr>
      <w:r w:rsidRPr="004F1E00">
        <w:t>21.</w:t>
      </w:r>
      <w:r w:rsidRPr="004F1E00">
        <w:tab/>
        <w:t xml:space="preserve">Yu XM, Qiu LL, Huang HX, Zuo X, Zhou ZH, Wang S, et al. Comparison of Resting-State Spontaneous Brain Activity between Treatment-Naive Schizophrenia and Obsessive-Compulsive Disorder. </w:t>
      </w:r>
      <w:r w:rsidRPr="004F1E00">
        <w:rPr>
          <w:i/>
        </w:rPr>
        <w:t>BMC psychiatry</w:t>
      </w:r>
      <w:r w:rsidRPr="004F1E00">
        <w:t xml:space="preserve"> (2021) 21(1):544. Epub 2021/11/05. doi: 10.1186/s12888-021-03554-y.</w:t>
      </w:r>
    </w:p>
    <w:p w14:paraId="2851F5CC" w14:textId="77777777" w:rsidR="004F1E00" w:rsidRPr="004F1E00" w:rsidRDefault="004F1E00" w:rsidP="004F1E00">
      <w:pPr>
        <w:pStyle w:val="EndNoteBibliography"/>
      </w:pPr>
      <w:r w:rsidRPr="004F1E00">
        <w:t>22.</w:t>
      </w:r>
      <w:r w:rsidRPr="004F1E00">
        <w:tab/>
        <w:t xml:space="preserve">Liu J, Bu X, Hu X, Li H, Cao L, Gao Y, et al. Temporal Variability of Regional Intrinsic Neural Activity In drug-Naïve Patients with Obsessive–Compulsive Disorder. </w:t>
      </w:r>
      <w:r w:rsidRPr="004F1E00">
        <w:rPr>
          <w:i/>
        </w:rPr>
        <w:t>Human brain mapping</w:t>
      </w:r>
      <w:r w:rsidRPr="004F1E00">
        <w:t xml:space="preserve"> (2021) 42(12):3792-803. doi: 10.1002/hbm.25465.</w:t>
      </w:r>
    </w:p>
    <w:p w14:paraId="26F43C6C" w14:textId="77777777" w:rsidR="004F1E00" w:rsidRPr="004F1E00" w:rsidRDefault="004F1E00" w:rsidP="004F1E00">
      <w:pPr>
        <w:pStyle w:val="EndNoteBibliography"/>
      </w:pPr>
      <w:r w:rsidRPr="004F1E00">
        <w:t>23.</w:t>
      </w:r>
      <w:r w:rsidRPr="004F1E00">
        <w:tab/>
        <w:t xml:space="preserve">Zhang Y, Liao J, Li Q, Zhang X, Liu L, Yan J, et al. Altered Resting-State Brain Activity in Schizophrenia and Obsessive-Compulsive Disorder Compared with Non-Psychiatric Controls: Commonalities and Distinctions across Disorders. </w:t>
      </w:r>
      <w:r w:rsidRPr="004F1E00">
        <w:rPr>
          <w:i/>
        </w:rPr>
        <w:t>Frontiers in psychiatry</w:t>
      </w:r>
      <w:r w:rsidRPr="004F1E00">
        <w:t xml:space="preserve"> (2021) 12:681701. Epub 2021/06/08. doi: 10.3389/fpsyt.2021.681701.</w:t>
      </w:r>
    </w:p>
    <w:p w14:paraId="0E555D8A" w14:textId="77777777" w:rsidR="004F1E00" w:rsidRPr="004F1E00" w:rsidRDefault="004F1E00" w:rsidP="004F1E00">
      <w:pPr>
        <w:pStyle w:val="EndNoteBibliography"/>
      </w:pPr>
      <w:r w:rsidRPr="004F1E00">
        <w:t>24.</w:t>
      </w:r>
      <w:r w:rsidRPr="004F1E00">
        <w:tab/>
        <w:t>Yan H, Shan X, Li H, Liu F, Guo W. Abnormal Spontaneous Neural Activity as a Potential Predictor of Early Treatment Response in Patients with Obsessive–</w:t>
      </w:r>
      <w:r w:rsidRPr="004F1E00">
        <w:lastRenderedPageBreak/>
        <w:t xml:space="preserve">Compulsive Disorder. </w:t>
      </w:r>
      <w:r w:rsidRPr="004F1E00">
        <w:rPr>
          <w:i/>
        </w:rPr>
        <w:t>Journal of affective disorders</w:t>
      </w:r>
      <w:r w:rsidRPr="004F1E00">
        <w:t xml:space="preserve"> (2022) 309:27-36. doi: 10.1016/j.jad.2022.04.125.</w:t>
      </w:r>
    </w:p>
    <w:p w14:paraId="043511A1" w14:textId="77777777" w:rsidR="004F1E00" w:rsidRPr="004F1E00" w:rsidRDefault="004F1E00" w:rsidP="004F1E00">
      <w:pPr>
        <w:pStyle w:val="EndNoteBibliography"/>
      </w:pPr>
      <w:r w:rsidRPr="004F1E00">
        <w:t>25.</w:t>
      </w:r>
      <w:r w:rsidRPr="004F1E00">
        <w:tab/>
        <w:t xml:space="preserve">Han S, Xu Y, Guo HR, Fang K, Wei Y, Liu L, et al. Two Distinct Subtypes of Obsessive Compulsive Disorder Revealed by a Framework Integrating Multimodal Neuroimaging Information. </w:t>
      </w:r>
      <w:r w:rsidRPr="004F1E00">
        <w:rPr>
          <w:i/>
        </w:rPr>
        <w:t>Human brain mapping</w:t>
      </w:r>
      <w:r w:rsidRPr="004F1E00">
        <w:t xml:space="preserve"> (2022) 43(14):4254-65. Epub 2022/06/22. doi: 10.1002/hbm.25951.</w:t>
      </w:r>
    </w:p>
    <w:p w14:paraId="02F8810E" w14:textId="77777777" w:rsidR="004F1E00" w:rsidRPr="004F1E00" w:rsidRDefault="004F1E00" w:rsidP="004F1E00">
      <w:pPr>
        <w:pStyle w:val="EndNoteBibliography"/>
      </w:pPr>
      <w:r w:rsidRPr="004F1E00">
        <w:t>26.</w:t>
      </w:r>
      <w:r w:rsidRPr="004F1E00">
        <w:tab/>
        <w:t xml:space="preserve">Yan H, Shan X, Li H, Liu F, Guo W. Abnormal Spontaneous Neural Activity in Hippocampal–Cortical System of Patients with Obsessive–Compulsive Disorder and Its Potential for Diagnosis and Prediction of Early Treatment Response. </w:t>
      </w:r>
      <w:r w:rsidRPr="004F1E00">
        <w:rPr>
          <w:i/>
        </w:rPr>
        <w:t>Frontiers in cellular neuroscience</w:t>
      </w:r>
      <w:r w:rsidRPr="004F1E00">
        <w:t xml:space="preserve"> (2022) 16 C7 - 906534. doi: 10.3389/fncel.2022.906534.</w:t>
      </w:r>
    </w:p>
    <w:p w14:paraId="1B5C997B" w14:textId="77777777" w:rsidR="004F1E00" w:rsidRPr="004F1E00" w:rsidRDefault="004F1E00" w:rsidP="004F1E00">
      <w:pPr>
        <w:pStyle w:val="EndNoteBibliography"/>
      </w:pPr>
      <w:r w:rsidRPr="004F1E00">
        <w:t>27.</w:t>
      </w:r>
      <w:r w:rsidRPr="004F1E00">
        <w:tab/>
        <w:t xml:space="preserve">Yu J, Xie M, Song S, Zhou P, Yuan F, Ouyang M, et al. Functional Connectivity within the Frontal–Striatal Network Differentiates Checkers from Washers of Obsessive-Compulsive Disorder. </w:t>
      </w:r>
      <w:r w:rsidRPr="004F1E00">
        <w:rPr>
          <w:i/>
        </w:rPr>
        <w:t>Brain sciences</w:t>
      </w:r>
      <w:r w:rsidRPr="004F1E00">
        <w:t xml:space="preserve"> (2022) 12(8 C7 - 998). doi: 10.3390/brainsci12080998.</w:t>
      </w:r>
    </w:p>
    <w:p w14:paraId="581060FF" w14:textId="77777777" w:rsidR="004F1E00" w:rsidRPr="004F1E00" w:rsidRDefault="004F1E00" w:rsidP="004F1E00">
      <w:pPr>
        <w:pStyle w:val="EndNoteBibliography"/>
      </w:pPr>
      <w:r w:rsidRPr="004F1E00">
        <w:t>28.</w:t>
      </w:r>
      <w:r w:rsidRPr="004F1E00">
        <w:tab/>
        <w:t xml:space="preserve">Tomiyama H, Murayama K, Nemoto K, Hasuzawa S, Mizobe T, Kato K, et al. Alterations of Default Mode and Cingulo-Opercular Salience Network and Frontostriatal Circuit: A Candidate Endophenotype of Obsessive-Compulsive Disorder. </w:t>
      </w:r>
      <w:r w:rsidRPr="004F1E00">
        <w:rPr>
          <w:i/>
        </w:rPr>
        <w:t>Progress in neuro-psychopharmacology &amp; biological psychiatry</w:t>
      </w:r>
      <w:r w:rsidRPr="004F1E00">
        <w:t xml:space="preserve"> (2022) 116. doi: 10.1016/j.pnpbp.2022.110516.</w:t>
      </w:r>
    </w:p>
    <w:p w14:paraId="1205A5CE" w14:textId="77777777" w:rsidR="004F1E00" w:rsidRPr="004F1E00" w:rsidRDefault="004F1E00" w:rsidP="004F1E00">
      <w:pPr>
        <w:pStyle w:val="EndNoteBibliography"/>
      </w:pPr>
      <w:r w:rsidRPr="004F1E00">
        <w:t>29.</w:t>
      </w:r>
      <w:r w:rsidRPr="004F1E00">
        <w:tab/>
        <w:t xml:space="preserve">Ma Y, Zhao Q, Xu T, Wang P, Gu Q, Wang Z. Resting State Functional Brain Imaging in Obsessive-Compulsive Disorder across Genders. </w:t>
      </w:r>
      <w:r w:rsidRPr="004F1E00">
        <w:rPr>
          <w:i/>
        </w:rPr>
        <w:t>The world journal of biological psychiatry : the official journal of the World Federation of Societies of Biological Psychiatry</w:t>
      </w:r>
      <w:r w:rsidRPr="004F1E00">
        <w:t xml:space="preserve"> (2022) 23(3):191-200. Epub 2021/09/04. doi: 10.1080/15622975.2021.1938669.</w:t>
      </w:r>
    </w:p>
    <w:p w14:paraId="1EBC12B7" w14:textId="77777777" w:rsidR="004F1E00" w:rsidRPr="004F1E00" w:rsidRDefault="004F1E00" w:rsidP="004F1E00">
      <w:pPr>
        <w:pStyle w:val="EndNoteBibliography"/>
      </w:pPr>
      <w:r w:rsidRPr="004F1E00">
        <w:t>30.</w:t>
      </w:r>
      <w:r w:rsidRPr="004F1E00">
        <w:tab/>
        <w:t xml:space="preserve">Yuan X, Zhu Y, Xiao L, Chuan Liu Z, Zou J, Hu Z, et al. Regional Homogeneity in Patients with Obsessive–Compulsive Disorder and Depression: A Resting State Functional Magnetic Resonance Imaging Study. </w:t>
      </w:r>
      <w:r w:rsidRPr="004F1E00">
        <w:rPr>
          <w:i/>
        </w:rPr>
        <w:t>Neuroscience letters</w:t>
      </w:r>
      <w:r w:rsidRPr="004F1E00">
        <w:t xml:space="preserve"> (2023) 817 C7 - 137528. doi: 10.1016/j.neulet.2023.137528.</w:t>
      </w:r>
    </w:p>
    <w:p w14:paraId="1F14CDC9" w14:textId="77777777" w:rsidR="004F1E00" w:rsidRPr="004F1E00" w:rsidRDefault="004F1E00" w:rsidP="004F1E00">
      <w:pPr>
        <w:pStyle w:val="EndNoteBibliography"/>
      </w:pPr>
      <w:r w:rsidRPr="004F1E00">
        <w:t>31.</w:t>
      </w:r>
      <w:r w:rsidRPr="004F1E00">
        <w:tab/>
        <w:t xml:space="preserve">Wu X, Yang Q, Xu C, Huo H, Seger CA, Peng Z, et al. Connectome-Based Predictive Modeling of Compulsion in Obsessive-Compulsive Disorder. </w:t>
      </w:r>
      <w:r w:rsidRPr="004F1E00">
        <w:rPr>
          <w:i/>
        </w:rPr>
        <w:t>Cerebral cortex (New York, NY : 1991)</w:t>
      </w:r>
      <w:r w:rsidRPr="004F1E00">
        <w:t xml:space="preserve"> (2023) 33(4):1412-25. Epub 2022/04/21. doi: 10.1093/cercor/bhac145.</w:t>
      </w:r>
    </w:p>
    <w:p w14:paraId="6F93D6A3" w14:textId="56448E52" w:rsidR="00A32349" w:rsidRPr="00A32349" w:rsidRDefault="004F1E00">
      <w:pPr>
        <w:rPr>
          <w:szCs w:val="21"/>
        </w:rPr>
      </w:pPr>
      <w:r>
        <w:rPr>
          <w:szCs w:val="21"/>
        </w:rPr>
        <w:fldChar w:fldCharType="end"/>
      </w:r>
    </w:p>
    <w:sectPr w:rsidR="00A32349" w:rsidRPr="00A32349" w:rsidSect="00A23DA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BF9BEF" w14:textId="77777777" w:rsidR="003E6FCD" w:rsidRDefault="003E6FCD" w:rsidP="00A32349">
      <w:r>
        <w:separator/>
      </w:r>
    </w:p>
  </w:endnote>
  <w:endnote w:type="continuationSeparator" w:id="0">
    <w:p w14:paraId="4CB0AEC9" w14:textId="77777777" w:rsidR="003E6FCD" w:rsidRDefault="003E6FCD" w:rsidP="00A32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A94E48" w14:textId="77777777" w:rsidR="003E6FCD" w:rsidRDefault="003E6FCD" w:rsidP="00A32349">
      <w:r>
        <w:separator/>
      </w:r>
    </w:p>
  </w:footnote>
  <w:footnote w:type="continuationSeparator" w:id="0">
    <w:p w14:paraId="449E4269" w14:textId="77777777" w:rsidR="003E6FCD" w:rsidRDefault="003E6FCD" w:rsidP="00A323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p0e225tfadssesxaavtazjddsapfdfwvew&quot;&gt;OCD额顶网络EndNote库&lt;record-ids&gt;&lt;item&gt;1&lt;/item&gt;&lt;item&gt;2&lt;/item&gt;&lt;item&gt;3&lt;/item&gt;&lt;item&gt;7&lt;/item&gt;&lt;item&gt;8&lt;/item&gt;&lt;item&gt;12&lt;/item&gt;&lt;item&gt;17&lt;/item&gt;&lt;item&gt;19&lt;/item&gt;&lt;item&gt;23&lt;/item&gt;&lt;item&gt;26&lt;/item&gt;&lt;item&gt;28&lt;/item&gt;&lt;item&gt;29&lt;/item&gt;&lt;item&gt;40&lt;/item&gt;&lt;item&gt;41&lt;/item&gt;&lt;item&gt;148&lt;/item&gt;&lt;item&gt;160&lt;/item&gt;&lt;item&gt;187&lt;/item&gt;&lt;item&gt;189&lt;/item&gt;&lt;item&gt;192&lt;/item&gt;&lt;item&gt;195&lt;/item&gt;&lt;item&gt;198&lt;/item&gt;&lt;item&gt;203&lt;/item&gt;&lt;item&gt;211&lt;/item&gt;&lt;item&gt;273&lt;/item&gt;&lt;item&gt;347&lt;/item&gt;&lt;item&gt;352&lt;/item&gt;&lt;item&gt;354&lt;/item&gt;&lt;item&gt;407&lt;/item&gt;&lt;item&gt;420&lt;/item&gt;&lt;item&gt;429&lt;/item&gt;&lt;item&gt;438&lt;/item&gt;&lt;/record-ids&gt;&lt;/item&gt;&lt;/Libraries&gt;"/>
  </w:docVars>
  <w:rsids>
    <w:rsidRoot w:val="00AC6C16"/>
    <w:rsid w:val="000E44E1"/>
    <w:rsid w:val="0013283D"/>
    <w:rsid w:val="00133FCC"/>
    <w:rsid w:val="00185ECF"/>
    <w:rsid w:val="00216ECE"/>
    <w:rsid w:val="003E6FCD"/>
    <w:rsid w:val="004462A8"/>
    <w:rsid w:val="0044785A"/>
    <w:rsid w:val="004F1E00"/>
    <w:rsid w:val="00523D63"/>
    <w:rsid w:val="006116AC"/>
    <w:rsid w:val="006512EB"/>
    <w:rsid w:val="006E13EB"/>
    <w:rsid w:val="006F265B"/>
    <w:rsid w:val="0070278D"/>
    <w:rsid w:val="007B666A"/>
    <w:rsid w:val="009C4C26"/>
    <w:rsid w:val="00A23DA2"/>
    <w:rsid w:val="00A32349"/>
    <w:rsid w:val="00AC6C16"/>
    <w:rsid w:val="00B9736B"/>
    <w:rsid w:val="00C411BF"/>
    <w:rsid w:val="00E97B94"/>
    <w:rsid w:val="00FE55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A6337B"/>
  <w15:chartTrackingRefBased/>
  <w15:docId w15:val="{871F0B24-F2EC-4E38-B097-E4F689FF7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3DA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2349"/>
    <w:pPr>
      <w:tabs>
        <w:tab w:val="center" w:pos="4153"/>
        <w:tab w:val="right" w:pos="8306"/>
      </w:tabs>
      <w:snapToGrid w:val="0"/>
      <w:jc w:val="center"/>
    </w:pPr>
    <w:rPr>
      <w:sz w:val="18"/>
      <w:szCs w:val="18"/>
    </w:rPr>
  </w:style>
  <w:style w:type="character" w:customStyle="1" w:styleId="a4">
    <w:name w:val="页眉 字符"/>
    <w:basedOn w:val="a0"/>
    <w:link w:val="a3"/>
    <w:uiPriority w:val="99"/>
    <w:rsid w:val="00A32349"/>
    <w:rPr>
      <w:sz w:val="18"/>
      <w:szCs w:val="18"/>
    </w:rPr>
  </w:style>
  <w:style w:type="paragraph" w:styleId="a5">
    <w:name w:val="footer"/>
    <w:basedOn w:val="a"/>
    <w:link w:val="a6"/>
    <w:uiPriority w:val="99"/>
    <w:unhideWhenUsed/>
    <w:rsid w:val="00A32349"/>
    <w:pPr>
      <w:tabs>
        <w:tab w:val="center" w:pos="4153"/>
        <w:tab w:val="right" w:pos="8306"/>
      </w:tabs>
      <w:snapToGrid w:val="0"/>
      <w:jc w:val="left"/>
    </w:pPr>
    <w:rPr>
      <w:sz w:val="18"/>
      <w:szCs w:val="18"/>
    </w:rPr>
  </w:style>
  <w:style w:type="character" w:customStyle="1" w:styleId="a6">
    <w:name w:val="页脚 字符"/>
    <w:basedOn w:val="a0"/>
    <w:link w:val="a5"/>
    <w:uiPriority w:val="99"/>
    <w:rsid w:val="00A32349"/>
    <w:rPr>
      <w:sz w:val="18"/>
      <w:szCs w:val="18"/>
    </w:rPr>
  </w:style>
  <w:style w:type="table" w:styleId="a7">
    <w:name w:val="Table Grid"/>
    <w:basedOn w:val="a1"/>
    <w:uiPriority w:val="39"/>
    <w:rsid w:val="00651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F1E0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F1E00"/>
    <w:rPr>
      <w:rFonts w:ascii="等线" w:eastAsia="等线" w:hAnsi="等线"/>
      <w:noProof/>
      <w:sz w:val="20"/>
    </w:rPr>
  </w:style>
  <w:style w:type="paragraph" w:customStyle="1" w:styleId="EndNoteBibliography">
    <w:name w:val="EndNote Bibliography"/>
    <w:basedOn w:val="a"/>
    <w:link w:val="EndNoteBibliography0"/>
    <w:rsid w:val="004F1E00"/>
    <w:rPr>
      <w:rFonts w:ascii="等线" w:eastAsia="等线" w:hAnsi="等线"/>
      <w:noProof/>
      <w:sz w:val="20"/>
    </w:rPr>
  </w:style>
  <w:style w:type="character" w:customStyle="1" w:styleId="EndNoteBibliography0">
    <w:name w:val="EndNote Bibliography 字符"/>
    <w:basedOn w:val="a0"/>
    <w:link w:val="EndNoteBibliography"/>
    <w:rsid w:val="004F1E0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2604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5</Pages>
  <Words>3064</Words>
  <Characters>17467</Characters>
  <Application>Microsoft Office Word</Application>
  <DocSecurity>0</DocSecurity>
  <Lines>145</Lines>
  <Paragraphs>40</Paragraphs>
  <ScaleCrop>false</ScaleCrop>
  <Company/>
  <LinksUpToDate>false</LinksUpToDate>
  <CharactersWithSpaces>2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建平 余</dc:creator>
  <cp:keywords/>
  <dc:description/>
  <cp:lastModifiedBy>建平 余</cp:lastModifiedBy>
  <cp:revision>13</cp:revision>
  <dcterms:created xsi:type="dcterms:W3CDTF">2024-05-25T06:44:00Z</dcterms:created>
  <dcterms:modified xsi:type="dcterms:W3CDTF">2024-05-25T09:40:00Z</dcterms:modified>
</cp:coreProperties>
</file>